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818613" w14:textId="5FECB34C" w:rsidR="000A61CF" w:rsidRDefault="00902387" w:rsidP="000A61CF">
      <w:pPr>
        <w:pStyle w:val="Heading2"/>
      </w:pPr>
      <w:bookmarkStart w:id="0" w:name="_Toc118886708"/>
      <w:bookmarkStart w:id="1" w:name="_Toc118886896"/>
      <w:bookmarkStart w:id="2" w:name="_Toc119601519"/>
      <w:r>
        <w:rPr>
          <w:lang w:val="en-AU"/>
        </w:rPr>
        <w:t>S</w:t>
      </w:r>
      <w:r w:rsidR="00DD3DFC">
        <w:rPr>
          <w:lang w:val="en-AU"/>
        </w:rPr>
        <w:t>4</w:t>
      </w:r>
      <w:bookmarkStart w:id="3" w:name="_GoBack"/>
      <w:bookmarkEnd w:id="3"/>
      <w:r>
        <w:rPr>
          <w:lang w:val="en-AU"/>
        </w:rPr>
        <w:t xml:space="preserve"> </w:t>
      </w:r>
      <w:r w:rsidR="000A61CF" w:rsidRPr="000C07F3">
        <w:t xml:space="preserve">Table: </w:t>
      </w:r>
      <w:r w:rsidR="000A61CF" w:rsidRPr="001379FE">
        <w:t>Baseline Characteristics of Patients with Type 2 Diabetes and Controls</w:t>
      </w:r>
      <w:r w:rsidR="000A61CF" w:rsidRPr="000C07F3">
        <w:t xml:space="preserve"> According to Sex</w:t>
      </w:r>
      <w:bookmarkEnd w:id="0"/>
      <w:bookmarkEnd w:id="1"/>
      <w:bookmarkEnd w:id="2"/>
    </w:p>
    <w:tbl>
      <w:tblPr>
        <w:tblW w:w="124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00"/>
        <w:gridCol w:w="1280"/>
        <w:gridCol w:w="1280"/>
        <w:gridCol w:w="1280"/>
        <w:gridCol w:w="240"/>
        <w:gridCol w:w="1440"/>
        <w:gridCol w:w="1280"/>
        <w:gridCol w:w="1280"/>
      </w:tblGrid>
      <w:tr w:rsidR="00BD502C" w:rsidRPr="007404CB" w14:paraId="2733265D" w14:textId="77777777" w:rsidTr="00BD502C">
        <w:trPr>
          <w:trHeight w:val="240"/>
        </w:trPr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7FC18" w14:textId="77777777" w:rsidR="00BD502C" w:rsidRPr="001B4A05" w:rsidRDefault="00BD502C">
            <w:pPr>
              <w:rPr>
                <w:color w:val="000000"/>
                <w:sz w:val="18"/>
                <w:szCs w:val="18"/>
                <w:lang w:val="en-AU"/>
              </w:rPr>
            </w:pPr>
            <w:r w:rsidRPr="001B4A05">
              <w:rPr>
                <w:color w:val="000000"/>
                <w:sz w:val="18"/>
                <w:szCs w:val="18"/>
                <w:lang w:val="en-AU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EF891" w14:textId="77777777" w:rsidR="00BD502C" w:rsidRPr="001B4A05" w:rsidRDefault="00BD502C">
            <w:pPr>
              <w:jc w:val="center"/>
              <w:rPr>
                <w:color w:val="000000"/>
                <w:sz w:val="18"/>
                <w:szCs w:val="18"/>
                <w:lang w:val="en-AU"/>
              </w:rPr>
            </w:pPr>
            <w:r w:rsidRPr="001B4A05">
              <w:rPr>
                <w:color w:val="000000"/>
                <w:sz w:val="18"/>
                <w:szCs w:val="18"/>
                <w:lang w:val="en-AU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28FF8" w14:textId="77777777" w:rsidR="00BD502C" w:rsidRPr="001B4A05" w:rsidRDefault="00BD502C">
            <w:pPr>
              <w:jc w:val="center"/>
              <w:rPr>
                <w:color w:val="000000"/>
                <w:sz w:val="18"/>
                <w:szCs w:val="18"/>
                <w:lang w:val="en-AU"/>
              </w:rPr>
            </w:pPr>
            <w:r w:rsidRPr="001B4A05">
              <w:rPr>
                <w:color w:val="000000"/>
                <w:sz w:val="18"/>
                <w:szCs w:val="18"/>
                <w:lang w:val="en-AU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9E6E7" w14:textId="77777777" w:rsidR="00BD502C" w:rsidRPr="001B4A05" w:rsidRDefault="00BD502C">
            <w:pPr>
              <w:jc w:val="center"/>
              <w:rPr>
                <w:color w:val="000000"/>
                <w:sz w:val="18"/>
                <w:szCs w:val="18"/>
                <w:lang w:val="en-AU"/>
              </w:rPr>
            </w:pPr>
            <w:r w:rsidRPr="001B4A05">
              <w:rPr>
                <w:color w:val="000000"/>
                <w:sz w:val="18"/>
                <w:szCs w:val="18"/>
                <w:lang w:val="en-AU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BDC2C" w14:textId="77777777" w:rsidR="00BD502C" w:rsidRPr="001B4A05" w:rsidRDefault="00BD502C">
            <w:pPr>
              <w:jc w:val="center"/>
              <w:rPr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A5CEC" w14:textId="77777777" w:rsidR="00BD502C" w:rsidRPr="001B4A05" w:rsidRDefault="00BD502C">
            <w:pPr>
              <w:jc w:val="center"/>
              <w:rPr>
                <w:color w:val="000000"/>
                <w:sz w:val="18"/>
                <w:szCs w:val="18"/>
                <w:lang w:val="en-AU"/>
              </w:rPr>
            </w:pPr>
            <w:r w:rsidRPr="001B4A05">
              <w:rPr>
                <w:color w:val="000000"/>
                <w:sz w:val="18"/>
                <w:szCs w:val="18"/>
                <w:lang w:val="en-AU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BBAE0" w14:textId="77777777" w:rsidR="00BD502C" w:rsidRPr="001B4A05" w:rsidRDefault="00BD502C">
            <w:pPr>
              <w:jc w:val="center"/>
              <w:rPr>
                <w:color w:val="000000"/>
                <w:sz w:val="18"/>
                <w:szCs w:val="18"/>
                <w:lang w:val="en-AU"/>
              </w:rPr>
            </w:pPr>
            <w:r w:rsidRPr="001B4A05">
              <w:rPr>
                <w:color w:val="000000"/>
                <w:sz w:val="18"/>
                <w:szCs w:val="18"/>
                <w:lang w:val="en-AU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D07DA" w14:textId="77777777" w:rsidR="00BD502C" w:rsidRPr="001B4A05" w:rsidRDefault="00BD502C">
            <w:pPr>
              <w:jc w:val="center"/>
              <w:rPr>
                <w:color w:val="000000"/>
                <w:sz w:val="18"/>
                <w:szCs w:val="18"/>
                <w:lang w:val="en-AU"/>
              </w:rPr>
            </w:pPr>
            <w:r w:rsidRPr="001B4A05">
              <w:rPr>
                <w:color w:val="000000"/>
                <w:sz w:val="18"/>
                <w:szCs w:val="18"/>
                <w:lang w:val="en-AU"/>
              </w:rPr>
              <w:t> </w:t>
            </w:r>
          </w:p>
        </w:tc>
      </w:tr>
      <w:tr w:rsidR="00BD502C" w:rsidRPr="00304659" w14:paraId="31EE6C8B" w14:textId="77777777" w:rsidTr="00BD502C">
        <w:trPr>
          <w:trHeight w:val="24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39479" w14:textId="77777777" w:rsidR="00BD502C" w:rsidRPr="001B4A05" w:rsidRDefault="00BD502C">
            <w:pPr>
              <w:jc w:val="center"/>
              <w:rPr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3EC3A" w14:textId="77777777" w:rsidR="00BD502C" w:rsidRPr="00304659" w:rsidRDefault="00BD502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04659">
              <w:rPr>
                <w:b/>
                <w:bCs/>
                <w:color w:val="000000"/>
                <w:sz w:val="18"/>
                <w:szCs w:val="18"/>
              </w:rPr>
              <w:t>Male Control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A5A17" w14:textId="77777777" w:rsidR="00BD502C" w:rsidRPr="00304659" w:rsidRDefault="00BD502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04659">
              <w:rPr>
                <w:b/>
                <w:bCs/>
                <w:color w:val="000000"/>
                <w:sz w:val="18"/>
                <w:szCs w:val="18"/>
              </w:rPr>
              <w:t>Male T2D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F0936" w14:textId="77777777" w:rsidR="00BD502C" w:rsidRPr="00304659" w:rsidRDefault="00BD502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122D4" w14:textId="77777777" w:rsidR="00BD502C" w:rsidRPr="00304659" w:rsidRDefault="00BD502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1DA10" w14:textId="77777777" w:rsidR="00BD502C" w:rsidRPr="00304659" w:rsidRDefault="00BD502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04659">
              <w:rPr>
                <w:b/>
                <w:bCs/>
                <w:color w:val="000000"/>
                <w:sz w:val="18"/>
                <w:szCs w:val="18"/>
              </w:rPr>
              <w:t>Female Control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75063" w14:textId="77777777" w:rsidR="00BD502C" w:rsidRPr="00304659" w:rsidRDefault="00BD502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04659">
              <w:rPr>
                <w:b/>
                <w:bCs/>
                <w:color w:val="000000"/>
                <w:sz w:val="18"/>
                <w:szCs w:val="18"/>
              </w:rPr>
              <w:t>Female T2D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39EC2" w14:textId="77777777" w:rsidR="00BD502C" w:rsidRPr="00304659" w:rsidRDefault="00BD502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</w:tr>
      <w:tr w:rsidR="00BD502C" w:rsidRPr="00304659" w14:paraId="7E76126A" w14:textId="77777777" w:rsidTr="00BD502C">
        <w:trPr>
          <w:trHeight w:val="240"/>
        </w:trPr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6D1E9" w14:textId="77777777" w:rsidR="00BD502C" w:rsidRPr="00304659" w:rsidRDefault="00BD502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04659">
              <w:rPr>
                <w:b/>
                <w:bCs/>
                <w:color w:val="000000"/>
                <w:sz w:val="18"/>
                <w:szCs w:val="18"/>
              </w:rPr>
              <w:t>A. Information from National Register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FA113" w14:textId="77777777" w:rsidR="00BD502C" w:rsidRPr="00304659" w:rsidRDefault="00BD502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04659">
              <w:rPr>
                <w:b/>
                <w:bCs/>
                <w:color w:val="000000"/>
                <w:sz w:val="18"/>
                <w:szCs w:val="18"/>
              </w:rPr>
              <w:t>N=327,10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3300B" w14:textId="77777777" w:rsidR="00BD502C" w:rsidRPr="00304659" w:rsidRDefault="00BD502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04659">
              <w:rPr>
                <w:b/>
                <w:bCs/>
                <w:color w:val="000000"/>
                <w:sz w:val="18"/>
                <w:szCs w:val="18"/>
              </w:rPr>
              <w:t>N=327,10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6DD2D" w14:textId="77777777" w:rsidR="00BD502C" w:rsidRPr="00304659" w:rsidRDefault="00BD502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04659">
              <w:rPr>
                <w:b/>
                <w:bCs/>
                <w:color w:val="000000"/>
                <w:sz w:val="18"/>
                <w:szCs w:val="18"/>
              </w:rPr>
              <w:t>SMD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FF69E" w14:textId="77777777" w:rsidR="00BD502C" w:rsidRPr="00304659" w:rsidRDefault="00BD502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4DB20" w14:textId="77777777" w:rsidR="00BD502C" w:rsidRPr="00304659" w:rsidRDefault="00BD502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04659">
              <w:rPr>
                <w:b/>
                <w:bCs/>
                <w:color w:val="000000"/>
                <w:sz w:val="18"/>
                <w:szCs w:val="18"/>
              </w:rPr>
              <w:t>N=253,02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7184B" w14:textId="77777777" w:rsidR="00BD502C" w:rsidRPr="00304659" w:rsidRDefault="00BD502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04659">
              <w:rPr>
                <w:b/>
                <w:bCs/>
                <w:color w:val="000000"/>
                <w:sz w:val="18"/>
                <w:szCs w:val="18"/>
              </w:rPr>
              <w:t>N=253,02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BBB87" w14:textId="77777777" w:rsidR="00BD502C" w:rsidRPr="00304659" w:rsidRDefault="00BD502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04659">
              <w:rPr>
                <w:b/>
                <w:bCs/>
                <w:color w:val="000000"/>
                <w:sz w:val="18"/>
                <w:szCs w:val="18"/>
              </w:rPr>
              <w:t>SMD</w:t>
            </w:r>
          </w:p>
        </w:tc>
      </w:tr>
      <w:tr w:rsidR="00BD502C" w:rsidRPr="00304659" w14:paraId="7CD89174" w14:textId="77777777" w:rsidTr="00BD502C">
        <w:trPr>
          <w:trHeight w:val="24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D6DC3" w14:textId="77777777" w:rsidR="00BD502C" w:rsidRPr="00304659" w:rsidRDefault="00BD502C">
            <w:pPr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Age, years, mean (S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8920E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65.46 (11.4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7F01D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65.46 (11.4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357E2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F60A8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BC1B5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68.30 (12.31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30AD4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68.30 (12.31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34B32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BD502C" w:rsidRPr="00304659" w14:paraId="45110DE1" w14:textId="77777777" w:rsidTr="00BD502C">
        <w:trPr>
          <w:trHeight w:val="24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11C9C" w14:textId="77777777" w:rsidR="00BD502C" w:rsidRPr="00304659" w:rsidRDefault="00BD502C">
            <w:pPr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Sickeness benefits, n (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33DC1" w14:textId="03601079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16,049 4.9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4C79E" w14:textId="1764A356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26,757 8.2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ABC35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0,13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325DA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00BEB" w14:textId="0ADAE89F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14,344 5.7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5E340" w14:textId="0B1ACF1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19,816 7.8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C06E3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0,086</w:t>
            </w:r>
          </w:p>
        </w:tc>
      </w:tr>
      <w:tr w:rsidR="00BD502C" w:rsidRPr="00304659" w14:paraId="093426D8" w14:textId="77777777" w:rsidTr="00BD502C">
        <w:trPr>
          <w:trHeight w:val="24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E3B4B" w14:textId="77777777" w:rsidR="00BD502C" w:rsidRPr="00304659" w:rsidRDefault="00BD502C">
            <w:pPr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Marital statu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57BD1" w14:textId="77777777" w:rsidR="00BD502C" w:rsidRPr="00304659" w:rsidRDefault="00BD502C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BFD62" w14:textId="77777777" w:rsidR="00BD502C" w:rsidRPr="00304659" w:rsidRDefault="00BD502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46720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0,07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51E40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65F2E" w14:textId="77777777" w:rsidR="00BD502C" w:rsidRPr="00304659" w:rsidRDefault="00BD502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E5123" w14:textId="77777777" w:rsidR="00BD502C" w:rsidRPr="00304659" w:rsidRDefault="00BD502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B74FE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0,058</w:t>
            </w:r>
          </w:p>
        </w:tc>
      </w:tr>
      <w:tr w:rsidR="00BD502C" w:rsidRPr="00304659" w14:paraId="7AE2BCF5" w14:textId="77777777" w:rsidTr="00BD502C">
        <w:trPr>
          <w:trHeight w:val="24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2D588" w14:textId="77777777" w:rsidR="00BD502C" w:rsidRPr="00304659" w:rsidRDefault="00BD502C">
            <w:pPr>
              <w:jc w:val="right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Married, n (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68A90" w14:textId="1E876918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198,303 60.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E8D14" w14:textId="4BD778FD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186,062 56.9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71F25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2910D" w14:textId="77777777" w:rsidR="00BD502C" w:rsidRPr="00304659" w:rsidRDefault="00BD502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38BEB" w14:textId="24494F63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121,537 48.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B9B4E" w14:textId="2B775BC3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114,975 45.4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1A638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D502C" w:rsidRPr="00304659" w14:paraId="7426B81E" w14:textId="77777777" w:rsidTr="00BD502C">
        <w:trPr>
          <w:trHeight w:val="24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804B4" w14:textId="77777777" w:rsidR="00BD502C" w:rsidRPr="00304659" w:rsidRDefault="00BD502C">
            <w:pPr>
              <w:jc w:val="right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Unmarried, n (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9576B" w14:textId="1D0816AB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57,338 17.5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B582C" w14:textId="5A5A54E4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63,458 19.4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26195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67A8D" w14:textId="77777777" w:rsidR="00BD502C" w:rsidRPr="00304659" w:rsidRDefault="00BD502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862F1" w14:textId="5677A690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29,520 11.7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88AB8" w14:textId="473DC631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29,189 11.5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EA683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D502C" w:rsidRPr="00304659" w14:paraId="149C2A7E" w14:textId="77777777" w:rsidTr="00BD502C">
        <w:trPr>
          <w:trHeight w:val="24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25083" w14:textId="77777777" w:rsidR="00BD502C" w:rsidRPr="00304659" w:rsidRDefault="00BD502C">
            <w:pPr>
              <w:jc w:val="right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Divorced, n (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75D93" w14:textId="27E92483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50,898 15.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D9BC8" w14:textId="362A7FD8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55,682 17.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E1728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B28A7" w14:textId="77777777" w:rsidR="00BD502C" w:rsidRPr="00304659" w:rsidRDefault="00BD502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387AD" w14:textId="17775B89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44,036 17.4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8DF19" w14:textId="58FF56FB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46,141 18.2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3A777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D502C" w:rsidRPr="00304659" w14:paraId="46B25A3F" w14:textId="77777777" w:rsidTr="00BD502C">
        <w:trPr>
          <w:trHeight w:val="24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6E855" w14:textId="77777777" w:rsidR="00BD502C" w:rsidRPr="00304659" w:rsidRDefault="00BD502C">
            <w:pPr>
              <w:jc w:val="right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Widow(er), n (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BE66F" w14:textId="56B8CE92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20,562 6.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41D32" w14:textId="0AD9ACC1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21,899 6.7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0DE27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779F2" w14:textId="77777777" w:rsidR="00BD502C" w:rsidRPr="00304659" w:rsidRDefault="00BD502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E3BCF" w14:textId="5BC5294D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57,933 22.9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980FE" w14:textId="35CE49DD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62,721 24.8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64F70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D502C" w:rsidRPr="00304659" w14:paraId="4BD65DC2" w14:textId="77777777" w:rsidTr="00BD502C">
        <w:trPr>
          <w:trHeight w:val="26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D0591" w14:textId="77777777" w:rsidR="00BD502C" w:rsidRPr="001B4A05" w:rsidRDefault="00BD502C">
            <w:pPr>
              <w:rPr>
                <w:color w:val="000000"/>
                <w:sz w:val="18"/>
                <w:szCs w:val="18"/>
                <w:lang w:val="en-AU"/>
              </w:rPr>
            </w:pPr>
            <w:r w:rsidRPr="001B4A05">
              <w:rPr>
                <w:color w:val="000000"/>
                <w:sz w:val="18"/>
                <w:szCs w:val="18"/>
                <w:lang w:val="en-AU"/>
              </w:rPr>
              <w:t xml:space="preserve">Urban </w:t>
            </w:r>
            <w:proofErr w:type="spellStart"/>
            <w:r w:rsidRPr="001B4A05">
              <w:rPr>
                <w:color w:val="000000"/>
                <w:sz w:val="18"/>
                <w:szCs w:val="18"/>
                <w:lang w:val="en-AU"/>
              </w:rPr>
              <w:t>recidency</w:t>
            </w:r>
            <w:proofErr w:type="spellEnd"/>
            <w:r w:rsidRPr="001B4A05">
              <w:rPr>
                <w:color w:val="000000"/>
                <w:sz w:val="18"/>
                <w:szCs w:val="18"/>
                <w:lang w:val="en-AU"/>
              </w:rPr>
              <w:t>, (&gt;200 per km</w:t>
            </w:r>
            <w:r w:rsidRPr="001B4A05">
              <w:rPr>
                <w:color w:val="000000"/>
                <w:sz w:val="18"/>
                <w:szCs w:val="18"/>
                <w:vertAlign w:val="superscript"/>
                <w:lang w:val="en-AU"/>
              </w:rPr>
              <w:t>2</w:t>
            </w:r>
            <w:r w:rsidRPr="001B4A05">
              <w:rPr>
                <w:color w:val="000000"/>
                <w:sz w:val="18"/>
                <w:szCs w:val="18"/>
                <w:lang w:val="en-AU"/>
              </w:rPr>
              <w:t>), n (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B6DFC" w14:textId="45F4636C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83,272 25.5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71C03" w14:textId="4B9712A8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81,312 24.9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A7329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0,01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0BE18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95C29" w14:textId="7DB38A7F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65,215 25.8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168A4" w14:textId="6BD537AD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62,247 24.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80F0D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0,027</w:t>
            </w:r>
          </w:p>
        </w:tc>
      </w:tr>
      <w:tr w:rsidR="00BD502C" w:rsidRPr="00304659" w14:paraId="7FDB5DAF" w14:textId="77777777" w:rsidTr="00BD502C">
        <w:trPr>
          <w:trHeight w:val="24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7B503" w14:textId="77777777" w:rsidR="00BD502C" w:rsidRPr="001B4A05" w:rsidRDefault="00BD502C">
            <w:pPr>
              <w:rPr>
                <w:color w:val="000000"/>
                <w:sz w:val="18"/>
                <w:szCs w:val="18"/>
                <w:lang w:val="en-AU"/>
              </w:rPr>
            </w:pPr>
            <w:r w:rsidRPr="001B4A05">
              <w:rPr>
                <w:color w:val="000000"/>
                <w:sz w:val="18"/>
                <w:szCs w:val="18"/>
                <w:lang w:val="en-AU"/>
              </w:rPr>
              <w:t>Non-</w:t>
            </w:r>
            <w:proofErr w:type="spellStart"/>
            <w:r w:rsidRPr="001B4A05">
              <w:rPr>
                <w:color w:val="000000"/>
                <w:sz w:val="18"/>
                <w:szCs w:val="18"/>
                <w:lang w:val="en-AU"/>
              </w:rPr>
              <w:t>nordic</w:t>
            </w:r>
            <w:proofErr w:type="spellEnd"/>
            <w:r w:rsidRPr="001B4A05">
              <w:rPr>
                <w:color w:val="000000"/>
                <w:sz w:val="18"/>
                <w:szCs w:val="18"/>
                <w:lang w:val="en-AU"/>
              </w:rPr>
              <w:t xml:space="preserve"> citizenship at birth, n (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8369D" w14:textId="6DC5C654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24,101 7.4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40F0F" w14:textId="575686AA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38,634 11.8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28D1C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0,15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C6323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3E1D9" w14:textId="2D79153B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17,490 6.9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C1B26" w14:textId="19303A60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30,762 12.2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A480F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0,179</w:t>
            </w:r>
          </w:p>
        </w:tc>
      </w:tr>
      <w:tr w:rsidR="00BD502C" w:rsidRPr="00304659" w14:paraId="5EFBB110" w14:textId="77777777" w:rsidTr="00BD502C">
        <w:trPr>
          <w:trHeight w:val="24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5F48B" w14:textId="77777777" w:rsidR="00BD502C" w:rsidRPr="00304659" w:rsidRDefault="00BD502C">
            <w:pPr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Charlson comorbidity index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3369E" w14:textId="77777777" w:rsidR="00BD502C" w:rsidRPr="00304659" w:rsidRDefault="00BD502C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2EEC4" w14:textId="77777777" w:rsidR="00BD502C" w:rsidRPr="00304659" w:rsidRDefault="00BD502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EA4DB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0,25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73343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652AD" w14:textId="77777777" w:rsidR="00BD502C" w:rsidRPr="00304659" w:rsidRDefault="00BD502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E9FAD" w14:textId="77777777" w:rsidR="00BD502C" w:rsidRPr="00304659" w:rsidRDefault="00BD502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067D1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0.230</w:t>
            </w:r>
          </w:p>
        </w:tc>
      </w:tr>
      <w:tr w:rsidR="00BD502C" w:rsidRPr="00304659" w14:paraId="7327F94D" w14:textId="77777777" w:rsidTr="00BD502C">
        <w:trPr>
          <w:trHeight w:val="24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4A1A1" w14:textId="77777777" w:rsidR="00BD502C" w:rsidRPr="00304659" w:rsidRDefault="00BD502C">
            <w:pPr>
              <w:jc w:val="right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0, n (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99021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247,737 (75.7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B1889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212,860 (65.1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8EB61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AB722" w14:textId="77777777" w:rsidR="00BD502C" w:rsidRPr="00304659" w:rsidRDefault="00BD502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09DD2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197,678 (78.1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34E89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173,748 (68.7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8E864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D502C" w:rsidRPr="00304659" w14:paraId="6C0DAEDA" w14:textId="77777777" w:rsidTr="00BD502C">
        <w:trPr>
          <w:trHeight w:val="24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3E8EB" w14:textId="77777777" w:rsidR="00BD502C" w:rsidRPr="00304659" w:rsidRDefault="00BD502C">
            <w:pPr>
              <w:jc w:val="right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1-2, n (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B7994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63,179 (19.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4066B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88,762 (27.1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7270A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18153" w14:textId="77777777" w:rsidR="00BD502C" w:rsidRPr="00304659" w:rsidRDefault="00BD502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B2D0F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45,559 (18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C8578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63,158 (25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93187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D502C" w:rsidRPr="00304659" w14:paraId="74DCF715" w14:textId="77777777" w:rsidTr="00BD502C">
        <w:trPr>
          <w:trHeight w:val="24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9E4D8" w14:textId="77777777" w:rsidR="00BD502C" w:rsidRPr="00304659" w:rsidRDefault="00BD502C">
            <w:pPr>
              <w:jc w:val="right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≥3, n (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D11DB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16,185 (4.9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2BACD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25,479 (7.8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525D0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86025" w14:textId="77777777" w:rsidR="00BD502C" w:rsidRPr="00304659" w:rsidRDefault="00BD502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D6581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9,789 (3.9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BB54B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16,120 (6.4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6D743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D502C" w:rsidRPr="00304659" w14:paraId="70AFCCEA" w14:textId="77777777" w:rsidTr="00BD502C">
        <w:trPr>
          <w:trHeight w:val="24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FE759" w14:textId="77777777" w:rsidR="00BD502C" w:rsidRPr="00304659" w:rsidRDefault="00BD502C">
            <w:pPr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Osteoporosis diagnosis, n (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B31F4" w14:textId="6A3C225B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1,032 0.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81157" w14:textId="1FFEE0B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910 0.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E1D2E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0,00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26119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3F1CC" w14:textId="0FFF964A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6,470 2.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FE05E" w14:textId="5B354523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4,537 1.8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F7E5E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0,052</w:t>
            </w:r>
          </w:p>
        </w:tc>
      </w:tr>
      <w:tr w:rsidR="00BD502C" w:rsidRPr="00304659" w14:paraId="0951D2B1" w14:textId="77777777" w:rsidTr="00BD502C">
        <w:trPr>
          <w:trHeight w:val="26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51503" w14:textId="77777777" w:rsidR="00BD502C" w:rsidRPr="00945CB3" w:rsidRDefault="00BD502C">
            <w:pPr>
              <w:rPr>
                <w:color w:val="000000"/>
                <w:sz w:val="18"/>
                <w:szCs w:val="18"/>
                <w:lang w:val="en-AU"/>
              </w:rPr>
            </w:pPr>
            <w:r w:rsidRPr="00945CB3">
              <w:rPr>
                <w:color w:val="000000"/>
                <w:sz w:val="18"/>
                <w:szCs w:val="18"/>
                <w:lang w:val="en-AU"/>
              </w:rPr>
              <w:t>Conditions associated with osteoporosis, n (</w:t>
            </w:r>
            <w:proofErr w:type="gramStart"/>
            <w:r w:rsidRPr="00945CB3">
              <w:rPr>
                <w:color w:val="000000"/>
                <w:sz w:val="18"/>
                <w:szCs w:val="18"/>
                <w:lang w:val="en-AU"/>
              </w:rPr>
              <w:t>%)</w:t>
            </w:r>
            <w:r w:rsidRPr="00945CB3">
              <w:rPr>
                <w:color w:val="000000"/>
                <w:sz w:val="18"/>
                <w:szCs w:val="18"/>
                <w:vertAlign w:val="superscript"/>
                <w:lang w:val="en-AU"/>
              </w:rPr>
              <w:t>†</w:t>
            </w:r>
            <w:proofErr w:type="gram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3CC10" w14:textId="25AA28A8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1,422 0.4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84F97" w14:textId="0BE67FD0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2,178 0.7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21C2A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0,03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F3599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80D38" w14:textId="24C20CAE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3,346 1.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FE0A2" w14:textId="436D38F1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4,776 1.9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95EAD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0,045</w:t>
            </w:r>
          </w:p>
        </w:tc>
      </w:tr>
      <w:tr w:rsidR="00BD502C" w:rsidRPr="00304659" w14:paraId="24493DA6" w14:textId="77777777" w:rsidTr="00BD502C">
        <w:trPr>
          <w:trHeight w:val="24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C7A7D" w14:textId="77777777" w:rsidR="00BD502C" w:rsidRPr="00304659" w:rsidRDefault="00BD502C">
            <w:pPr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Alcohol related disease, n (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3CB01" w14:textId="502E4533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6,470 2.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FA4AD" w14:textId="1A21929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9,186 2.8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D6D59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0,05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8A369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1AFD7" w14:textId="15017543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1,796 0.7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38387" w14:textId="73FC4CF9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2,627 1.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9A343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0,035</w:t>
            </w:r>
          </w:p>
        </w:tc>
      </w:tr>
      <w:tr w:rsidR="00BD502C" w:rsidRPr="00304659" w14:paraId="20BE3AA0" w14:textId="77777777" w:rsidTr="00BD502C">
        <w:trPr>
          <w:trHeight w:val="24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EC9F8" w14:textId="77777777" w:rsidR="00BD502C" w:rsidRPr="00304659" w:rsidRDefault="00BD502C">
            <w:pPr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Rheumatoid arthritis, n (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6FF92" w14:textId="3121F128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2,454 0.8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73AAA" w14:textId="7E2D5961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2,805 0.9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24F31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0,01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4F6EC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199B2" w14:textId="2CCAD3E1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4,538 1.8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212F6" w14:textId="7C2F191B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4,679 1.8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E4448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0,004</w:t>
            </w:r>
          </w:p>
        </w:tc>
      </w:tr>
      <w:tr w:rsidR="00BD502C" w:rsidRPr="00304659" w14:paraId="54F299D3" w14:textId="77777777" w:rsidTr="00BD502C">
        <w:trPr>
          <w:trHeight w:val="24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BD601" w14:textId="77777777" w:rsidR="00BD502C" w:rsidRPr="00304659" w:rsidRDefault="00BD502C">
            <w:pPr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Osteoporosis medication, n (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DC1F3" w14:textId="35E30DC1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2,647 0.8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65C19" w14:textId="62938326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3,130 1.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7F63C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0,01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E3CC2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D9399" w14:textId="501B2112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16,944 6.7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44C78" w14:textId="3BD08854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13,160 5.2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6630C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0,063</w:t>
            </w:r>
          </w:p>
        </w:tc>
      </w:tr>
      <w:tr w:rsidR="00BD502C" w:rsidRPr="00304659" w14:paraId="6E05BD63" w14:textId="77777777" w:rsidTr="00BD502C">
        <w:trPr>
          <w:trHeight w:val="24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42504" w14:textId="77777777" w:rsidR="00BD502C" w:rsidRPr="00304659" w:rsidRDefault="00BD502C">
            <w:pPr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Calcium + Vitamin D, n (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D03D7" w14:textId="4A0AE1B8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4,035 1.2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90C78" w14:textId="1E823C91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4,721 1.4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04EBA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0,01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92E6E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70B5A" w14:textId="055A4FA9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18,512 7.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B49EC" w14:textId="74AEB6B8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16,622 6.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FAE7E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0,029</w:t>
            </w:r>
          </w:p>
        </w:tc>
      </w:tr>
      <w:tr w:rsidR="00BD502C" w:rsidRPr="00304659" w14:paraId="1140F626" w14:textId="77777777" w:rsidTr="00BD502C">
        <w:trPr>
          <w:trHeight w:val="24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F5FD8" w14:textId="77777777" w:rsidR="00BD502C" w:rsidRPr="00304659" w:rsidRDefault="00BD502C">
            <w:pPr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Oral prednisolone, n (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CDC6D" w14:textId="6DA4B71D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14,152 4.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11E49" w14:textId="6311C08E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17,430 5.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3A471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0,04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87FA7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62C91" w14:textId="3B14EC84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14,674 5.8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89D1B" w14:textId="2CC25121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19,365 7.7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FD3E7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0,074</w:t>
            </w:r>
          </w:p>
        </w:tc>
      </w:tr>
      <w:tr w:rsidR="00BD502C" w:rsidRPr="00304659" w14:paraId="5001D2E7" w14:textId="77777777" w:rsidTr="00BD502C">
        <w:trPr>
          <w:trHeight w:val="24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FD040" w14:textId="77777777" w:rsidR="00BD502C" w:rsidRPr="00304659" w:rsidRDefault="00BD502C">
            <w:pPr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Prevalent fracture, n (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4D375" w14:textId="35AF3C46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35,704 10.9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10FCA" w14:textId="1EA828BE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36,299 11.1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77B86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0,00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A6D90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A1BC2" w14:textId="342FB64C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43,608 17.2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7B16D" w14:textId="25716112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40,874 16.2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E752B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0,029</w:t>
            </w:r>
          </w:p>
        </w:tc>
      </w:tr>
      <w:tr w:rsidR="00BD502C" w:rsidRPr="00304659" w14:paraId="5C2AD0FA" w14:textId="77777777" w:rsidTr="00BD502C">
        <w:trPr>
          <w:trHeight w:val="24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4D17D" w14:textId="77777777" w:rsidR="00BD502C" w:rsidRPr="00304659" w:rsidRDefault="00BD502C">
            <w:pPr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Prevalent fall injury, n (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5A5FD" w14:textId="09A5B2C1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28,408 8.7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DC53B" w14:textId="34C746F8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30,901 9.4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45EF8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0,02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C3793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CAFF5" w14:textId="5BFA5C0D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21,982 8.7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734A0" w14:textId="2EAA5543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24,381 9.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ACA2D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0,033</w:t>
            </w:r>
          </w:p>
        </w:tc>
      </w:tr>
      <w:tr w:rsidR="00BD502C" w:rsidRPr="00304659" w14:paraId="389270CB" w14:textId="77777777" w:rsidTr="00BD502C">
        <w:trPr>
          <w:trHeight w:val="24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FDC3C" w14:textId="77777777" w:rsidR="00BD502C" w:rsidRPr="00304659" w:rsidRDefault="00BD502C">
            <w:pPr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Nitrates, n (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0ECB3" w14:textId="5795AC74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9,861 3.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54F18" w14:textId="2405B210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20,834 6.4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80ACF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0,15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37ECA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3F22F" w14:textId="098CD413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7,856 3.1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ED702" w14:textId="7AB0A295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16,615 6.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B2AB6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0,162</w:t>
            </w:r>
          </w:p>
        </w:tc>
      </w:tr>
      <w:tr w:rsidR="00BD502C" w:rsidRPr="00304659" w14:paraId="3ED54D53" w14:textId="77777777" w:rsidTr="00BD502C">
        <w:trPr>
          <w:trHeight w:val="24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DEC11" w14:textId="77777777" w:rsidR="00BD502C" w:rsidRPr="00304659" w:rsidRDefault="00BD502C">
            <w:pPr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Diuretics, n (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63D96" w14:textId="655A2B7B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32,109 9.8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59589" w14:textId="4F43098A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66,988 20.5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66DEF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0,3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4100B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81B89" w14:textId="59D1D6A3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41,455 16.4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530AE" w14:textId="62240D72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76,946 30.4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98237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0,336</w:t>
            </w:r>
          </w:p>
        </w:tc>
      </w:tr>
      <w:tr w:rsidR="00BD502C" w:rsidRPr="00304659" w14:paraId="40DE0BB1" w14:textId="77777777" w:rsidTr="00BD502C">
        <w:trPr>
          <w:trHeight w:val="24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43EB9" w14:textId="77777777" w:rsidR="00BD502C" w:rsidRPr="00304659" w:rsidRDefault="00BD502C">
            <w:pPr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Thiazides, n (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70350" w14:textId="1C24AD4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10,136 3.1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71889" w14:textId="46182E9F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17,674 5.4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51F02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0,11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33E09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F9C7D" w14:textId="28C15B96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12,538 5.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32A3F" w14:textId="1CE34A75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19,240 7.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88DA1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0,109</w:t>
            </w:r>
          </w:p>
        </w:tc>
      </w:tr>
      <w:tr w:rsidR="00BD502C" w:rsidRPr="00304659" w14:paraId="1781BD34" w14:textId="77777777" w:rsidTr="00BD502C">
        <w:trPr>
          <w:trHeight w:val="24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3539A" w14:textId="77777777" w:rsidR="00BD502C" w:rsidRPr="00304659" w:rsidRDefault="00BD502C">
            <w:pPr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Beta blockers, n (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B0DAA" w14:textId="56AC307C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60,117 18.4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820FB" w14:textId="26CCF7EA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115,211 35.2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5F814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0,38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AE844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D39BE" w14:textId="204F90F2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51,001 20.2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CFAFA" w14:textId="27784B96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93,656 37.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51133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0.380</w:t>
            </w:r>
          </w:p>
        </w:tc>
      </w:tr>
      <w:tr w:rsidR="00BD502C" w:rsidRPr="00304659" w14:paraId="4FCA26E8" w14:textId="77777777" w:rsidTr="00BD502C">
        <w:trPr>
          <w:trHeight w:val="24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4280A" w14:textId="77777777" w:rsidR="00BD502C" w:rsidRPr="00304659" w:rsidRDefault="00BD502C">
            <w:pPr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Calcium channel blockers, , n (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0F1A8" w14:textId="4CF891C2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34,607 10.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394B2" w14:textId="76FC9843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71,947 22.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C4244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0,31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6D6C4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9C930" w14:textId="536A4BE8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26,540 10.5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801D1" w14:textId="2FEEF001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53,233 21.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A89ED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0,293</w:t>
            </w:r>
          </w:p>
        </w:tc>
      </w:tr>
      <w:tr w:rsidR="00BD502C" w:rsidRPr="00304659" w14:paraId="39613910" w14:textId="77777777" w:rsidTr="00BD502C">
        <w:trPr>
          <w:trHeight w:val="24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37C02" w14:textId="77777777" w:rsidR="00BD502C" w:rsidRPr="00304659" w:rsidRDefault="00BD502C">
            <w:pPr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RAS inhibitors, n (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91784" w14:textId="7C7A1F5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64,167 19.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8050A" w14:textId="741149A8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151,627 46.4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5FB31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0,59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2673B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F39DF" w14:textId="5643B860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43,238 17.1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BE805" w14:textId="7F052EEF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107,781 42.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0D0A5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0,58</w:t>
            </w:r>
          </w:p>
        </w:tc>
      </w:tr>
      <w:tr w:rsidR="00BD502C" w:rsidRPr="00304659" w14:paraId="0F3A645A" w14:textId="77777777" w:rsidTr="00BD502C">
        <w:trPr>
          <w:trHeight w:val="24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6DC99" w14:textId="77777777" w:rsidR="00BD502C" w:rsidRPr="00304659" w:rsidRDefault="00BD502C">
            <w:pPr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Statins, n (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9C5DB" w14:textId="04E694E4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48,555 14.8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82817" w14:textId="1CEAB14B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121,698 37.2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6E9C7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0,52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32E97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F32A5" w14:textId="72A04224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30,280 12.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6AAF9" w14:textId="09164C41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86,575 34.2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9F3CA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0,547</w:t>
            </w:r>
          </w:p>
        </w:tc>
      </w:tr>
    </w:tbl>
    <w:p w14:paraId="66CF6D3A" w14:textId="77777777" w:rsidR="00BD502C" w:rsidRPr="00304659" w:rsidRDefault="00BD502C">
      <w:r w:rsidRPr="00304659">
        <w:br w:type="page"/>
      </w:r>
    </w:p>
    <w:tbl>
      <w:tblPr>
        <w:tblW w:w="1248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00"/>
        <w:gridCol w:w="1280"/>
        <w:gridCol w:w="1280"/>
        <w:gridCol w:w="1280"/>
        <w:gridCol w:w="242"/>
        <w:gridCol w:w="1440"/>
        <w:gridCol w:w="1280"/>
        <w:gridCol w:w="1280"/>
      </w:tblGrid>
      <w:tr w:rsidR="00BD502C" w:rsidRPr="00304659" w14:paraId="16D7C742" w14:textId="77777777" w:rsidTr="00154776">
        <w:trPr>
          <w:trHeight w:val="24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3A210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D13A9" w14:textId="77777777" w:rsidR="00BD502C" w:rsidRPr="00304659" w:rsidRDefault="00BD502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04659">
              <w:rPr>
                <w:b/>
                <w:bCs/>
                <w:color w:val="000000"/>
                <w:sz w:val="18"/>
                <w:szCs w:val="18"/>
              </w:rPr>
              <w:t>Male Control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7F7AF" w14:textId="77777777" w:rsidR="00BD502C" w:rsidRPr="00304659" w:rsidRDefault="00BD502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04659">
              <w:rPr>
                <w:b/>
                <w:bCs/>
                <w:color w:val="000000"/>
                <w:sz w:val="18"/>
                <w:szCs w:val="18"/>
              </w:rPr>
              <w:t>Male T2D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5E4BE" w14:textId="77777777" w:rsidR="00BD502C" w:rsidRPr="00304659" w:rsidRDefault="00BD502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523A5" w14:textId="77777777" w:rsidR="00BD502C" w:rsidRPr="00304659" w:rsidRDefault="00BD502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52385" w14:textId="77777777" w:rsidR="00BD502C" w:rsidRPr="00304659" w:rsidRDefault="00BD502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04659">
              <w:rPr>
                <w:b/>
                <w:bCs/>
                <w:color w:val="000000"/>
                <w:sz w:val="18"/>
                <w:szCs w:val="18"/>
              </w:rPr>
              <w:t>Female Control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07019" w14:textId="77777777" w:rsidR="00BD502C" w:rsidRPr="00304659" w:rsidRDefault="00BD502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04659">
              <w:rPr>
                <w:b/>
                <w:bCs/>
                <w:color w:val="000000"/>
                <w:sz w:val="18"/>
                <w:szCs w:val="18"/>
              </w:rPr>
              <w:t>Female T2D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92D32" w14:textId="77777777" w:rsidR="00BD502C" w:rsidRPr="00304659" w:rsidRDefault="00BD502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</w:tr>
      <w:tr w:rsidR="00BD502C" w:rsidRPr="00304659" w14:paraId="0EC963E0" w14:textId="77777777" w:rsidTr="00154776">
        <w:trPr>
          <w:trHeight w:val="240"/>
        </w:trPr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3FE9F" w14:textId="77777777" w:rsidR="00BD502C" w:rsidRPr="001B4A05" w:rsidRDefault="00BD502C">
            <w:pPr>
              <w:rPr>
                <w:b/>
                <w:bCs/>
                <w:color w:val="000000"/>
                <w:sz w:val="18"/>
                <w:szCs w:val="18"/>
                <w:lang w:val="en-AU"/>
              </w:rPr>
            </w:pPr>
            <w:r w:rsidRPr="001B4A05">
              <w:rPr>
                <w:b/>
                <w:bCs/>
                <w:color w:val="000000"/>
                <w:sz w:val="18"/>
                <w:szCs w:val="18"/>
                <w:lang w:val="en-AU"/>
              </w:rPr>
              <w:t>A. Information from National Registers (cont.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C1D31" w14:textId="77777777" w:rsidR="00BD502C" w:rsidRPr="00304659" w:rsidRDefault="00BD502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04659">
              <w:rPr>
                <w:b/>
                <w:bCs/>
                <w:color w:val="000000"/>
                <w:sz w:val="18"/>
                <w:szCs w:val="18"/>
              </w:rPr>
              <w:t>N=327,10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884FF" w14:textId="77777777" w:rsidR="00BD502C" w:rsidRPr="00304659" w:rsidRDefault="00BD502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04659">
              <w:rPr>
                <w:b/>
                <w:bCs/>
                <w:color w:val="000000"/>
                <w:sz w:val="18"/>
                <w:szCs w:val="18"/>
              </w:rPr>
              <w:t>N=327,10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E2D3D8" w14:textId="77777777" w:rsidR="00BD502C" w:rsidRPr="00304659" w:rsidRDefault="00BD502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04659">
              <w:rPr>
                <w:b/>
                <w:bCs/>
                <w:color w:val="000000"/>
                <w:sz w:val="18"/>
                <w:szCs w:val="18"/>
              </w:rPr>
              <w:t>SMD*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601EC" w14:textId="77777777" w:rsidR="00BD502C" w:rsidRPr="00304659" w:rsidRDefault="00BD502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4AFB3" w14:textId="77777777" w:rsidR="00BD502C" w:rsidRPr="00304659" w:rsidRDefault="00BD502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04659">
              <w:rPr>
                <w:b/>
                <w:bCs/>
                <w:color w:val="000000"/>
                <w:sz w:val="18"/>
                <w:szCs w:val="18"/>
              </w:rPr>
              <w:t>N=253,02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52E43" w14:textId="77777777" w:rsidR="00BD502C" w:rsidRPr="00304659" w:rsidRDefault="00BD502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04659">
              <w:rPr>
                <w:b/>
                <w:bCs/>
                <w:color w:val="000000"/>
                <w:sz w:val="18"/>
                <w:szCs w:val="18"/>
              </w:rPr>
              <w:t>N=253,02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C77B7" w14:textId="77777777" w:rsidR="00BD502C" w:rsidRPr="00304659" w:rsidRDefault="00BD502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04659">
              <w:rPr>
                <w:b/>
                <w:bCs/>
                <w:color w:val="000000"/>
                <w:sz w:val="18"/>
                <w:szCs w:val="18"/>
              </w:rPr>
              <w:t>SMD</w:t>
            </w:r>
          </w:p>
        </w:tc>
      </w:tr>
      <w:tr w:rsidR="00BD502C" w:rsidRPr="00304659" w14:paraId="466A407A" w14:textId="77777777" w:rsidTr="00154776">
        <w:trPr>
          <w:trHeight w:val="24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94B49" w14:textId="77777777" w:rsidR="00BD502C" w:rsidRPr="00304659" w:rsidRDefault="00BD502C">
            <w:pPr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T2DM medications any, n (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A113B" w14:textId="3777FFC1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0 0.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3B283" w14:textId="119B540D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209,229 64.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440A2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1,884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046C5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7A4B8" w14:textId="0EF42E66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0 0.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706AC" w14:textId="48A4B0F5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150,889 59.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800FA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1,719</w:t>
            </w:r>
          </w:p>
        </w:tc>
      </w:tr>
      <w:tr w:rsidR="00BD502C" w:rsidRPr="00304659" w14:paraId="008F48AA" w14:textId="77777777" w:rsidTr="00154776">
        <w:trPr>
          <w:trHeight w:val="24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850FF" w14:textId="77777777" w:rsidR="00BD502C" w:rsidRPr="00304659" w:rsidRDefault="00BD502C">
            <w:pPr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Insulin, n (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84E2F" w14:textId="71257FCB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0 0.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C2B2D" w14:textId="46A471F3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62,974 19.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14FD7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0,691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0B390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56797" w14:textId="2DB46400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0 0.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3E240" w14:textId="7C6D1CFA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45,509 18.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B7549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0,662</w:t>
            </w:r>
          </w:p>
        </w:tc>
      </w:tr>
      <w:tr w:rsidR="00BD502C" w:rsidRPr="00304659" w14:paraId="0C21A2E1" w14:textId="77777777" w:rsidTr="00154776">
        <w:trPr>
          <w:trHeight w:val="24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35EC1" w14:textId="77777777" w:rsidR="00BD502C" w:rsidRPr="00304659" w:rsidRDefault="00BD502C">
            <w:pPr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Metformin, n (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6C00C" w14:textId="00FD9FE1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0 0.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25899" w14:textId="1CEB345C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157,722 48.2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DCBAD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1,365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B5ECD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0A5BC" w14:textId="06447B0D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0 0.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2C6CF" w14:textId="0C316799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112,917 44.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1BECD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1.270</w:t>
            </w:r>
          </w:p>
        </w:tc>
      </w:tr>
      <w:tr w:rsidR="00BD502C" w:rsidRPr="00304659" w14:paraId="2DA61053" w14:textId="77777777" w:rsidTr="00154776">
        <w:trPr>
          <w:trHeight w:val="24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25481" w14:textId="77777777" w:rsidR="00BD502C" w:rsidRPr="00304659" w:rsidRDefault="00BD502C">
            <w:pPr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Sulfonylureas, n (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08646" w14:textId="5E600773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0 0.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BE1C0" w14:textId="250AA514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44,469 13.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0828A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0,561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CCD0F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3ABFC" w14:textId="246BA76A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0 0.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9E658" w14:textId="51025B5C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33,142 13.1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6AB4A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0,549</w:t>
            </w:r>
          </w:p>
        </w:tc>
      </w:tr>
      <w:tr w:rsidR="00BD502C" w:rsidRPr="00304659" w14:paraId="47648793" w14:textId="77777777" w:rsidTr="00154776">
        <w:trPr>
          <w:trHeight w:val="24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CFCD8" w14:textId="77777777" w:rsidR="00BD502C" w:rsidRPr="00304659" w:rsidRDefault="00BD502C">
            <w:pPr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DPP-4 inhibitors, n (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CC942" w14:textId="6277A7B2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0 0.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193D6" w14:textId="23693840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4,496 1.4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14EB0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0,167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47686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3E28B" w14:textId="169FA7E6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0 0.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6F60B" w14:textId="05F8E253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2,726 1.1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9CE19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0,148</w:t>
            </w:r>
          </w:p>
        </w:tc>
      </w:tr>
      <w:tr w:rsidR="00BD502C" w:rsidRPr="00304659" w14:paraId="229A6927" w14:textId="77777777" w:rsidTr="00154776">
        <w:trPr>
          <w:trHeight w:val="24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1DADB" w14:textId="77777777" w:rsidR="00BD502C" w:rsidRPr="00304659" w:rsidRDefault="00BD502C">
            <w:pPr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GLP-1 analoges, n (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5F633" w14:textId="380F2D5F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0 0.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2D911" w14:textId="394C5739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884 0.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E5983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0,074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CC5A3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6F042" w14:textId="40BB0B03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0 0.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BD922" w14:textId="62A23BBE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556 0.2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5E04B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0,066</w:t>
            </w:r>
          </w:p>
        </w:tc>
      </w:tr>
      <w:tr w:rsidR="00BD502C" w:rsidRPr="00304659" w14:paraId="179FD15D" w14:textId="77777777" w:rsidTr="00154776">
        <w:trPr>
          <w:trHeight w:val="24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0B0B9" w14:textId="77777777" w:rsidR="00BD502C" w:rsidRPr="00304659" w:rsidRDefault="00BD502C">
            <w:pPr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SGLT2 inhibitors, , n (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85B7C" w14:textId="04DAD712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0 0.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A7950" w14:textId="5A79885B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400 0.1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CE707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0,049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7BFD9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7CC8A" w14:textId="0370FB74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0 0.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E8267" w14:textId="206B564D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190 0.1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D9311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0,039</w:t>
            </w:r>
          </w:p>
        </w:tc>
      </w:tr>
      <w:tr w:rsidR="00BD502C" w:rsidRPr="00304659" w14:paraId="2ED82334" w14:textId="77777777" w:rsidTr="00154776">
        <w:trPr>
          <w:trHeight w:val="24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F9C9F" w14:textId="77777777" w:rsidR="00BD502C" w:rsidRPr="00304659" w:rsidRDefault="00BD502C">
            <w:pPr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Glitazones, n (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876AC" w14:textId="50DA948C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0 0.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D8871" w14:textId="6C81B11F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5,723 1.7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8165E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0,189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EDA48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8D698" w14:textId="4674F28A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0 0.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D6846" w14:textId="0F8970C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3,924 1.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62436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0,177</w:t>
            </w:r>
          </w:p>
        </w:tc>
      </w:tr>
      <w:tr w:rsidR="00BD502C" w:rsidRPr="00304659" w14:paraId="15DFD274" w14:textId="77777777" w:rsidTr="00154776">
        <w:trPr>
          <w:trHeight w:val="24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B57D6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56D54" w14:textId="77777777" w:rsidR="00BD502C" w:rsidRPr="00304659" w:rsidRDefault="00BD502C">
            <w:pPr>
              <w:rPr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01F63" w14:textId="77777777" w:rsidR="00BD502C" w:rsidRPr="00304659" w:rsidRDefault="00BD502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0D3C8" w14:textId="77777777" w:rsidR="00BD502C" w:rsidRPr="00304659" w:rsidRDefault="00BD502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9900D" w14:textId="77777777" w:rsidR="00BD502C" w:rsidRPr="00304659" w:rsidRDefault="00BD502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807E2" w14:textId="77777777" w:rsidR="00BD502C" w:rsidRPr="00304659" w:rsidRDefault="00BD502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335AE" w14:textId="77777777" w:rsidR="00BD502C" w:rsidRPr="00304659" w:rsidRDefault="00BD502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F201E" w14:textId="77777777" w:rsidR="00BD502C" w:rsidRPr="00304659" w:rsidRDefault="00BD502C">
            <w:pPr>
              <w:jc w:val="center"/>
              <w:rPr>
                <w:sz w:val="20"/>
                <w:szCs w:val="20"/>
              </w:rPr>
            </w:pPr>
          </w:p>
        </w:tc>
      </w:tr>
      <w:tr w:rsidR="00BD502C" w:rsidRPr="00304659" w14:paraId="174FB9E6" w14:textId="77777777" w:rsidTr="00154776">
        <w:trPr>
          <w:trHeight w:val="260"/>
        </w:trPr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95E6B" w14:textId="77777777" w:rsidR="00BD502C" w:rsidRPr="00304659" w:rsidRDefault="00BD502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04659">
              <w:rPr>
                <w:b/>
                <w:bCs/>
                <w:color w:val="000000"/>
                <w:sz w:val="18"/>
                <w:szCs w:val="18"/>
              </w:rPr>
              <w:t>B. Information from Diabetes Registe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80425" w14:textId="77777777" w:rsidR="00BD502C" w:rsidRPr="00304659" w:rsidRDefault="00BD502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04659">
              <w:rPr>
                <w:b/>
                <w:bCs/>
                <w:color w:val="000000"/>
                <w:sz w:val="18"/>
                <w:szCs w:val="18"/>
              </w:rPr>
              <w:t>Control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3A7AE" w14:textId="77777777" w:rsidR="00BD502C" w:rsidRPr="00304659" w:rsidRDefault="00BD502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04659">
              <w:rPr>
                <w:b/>
                <w:bCs/>
                <w:color w:val="000000"/>
                <w:sz w:val="18"/>
                <w:szCs w:val="18"/>
              </w:rPr>
              <w:t>T2DM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548672" w14:textId="77777777" w:rsidR="00BD502C" w:rsidRPr="00304659" w:rsidRDefault="00BD502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04659">
              <w:rPr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67ACA" w14:textId="77777777" w:rsidR="00BD502C" w:rsidRPr="00304659" w:rsidRDefault="00BD502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153C6" w14:textId="77777777" w:rsidR="00BD502C" w:rsidRPr="00304659" w:rsidRDefault="00BD502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04659">
              <w:rPr>
                <w:b/>
                <w:bCs/>
                <w:color w:val="000000"/>
                <w:sz w:val="18"/>
                <w:szCs w:val="18"/>
              </w:rPr>
              <w:t>Control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7BC35" w14:textId="77777777" w:rsidR="00BD502C" w:rsidRPr="00304659" w:rsidRDefault="00BD502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04659">
              <w:rPr>
                <w:b/>
                <w:bCs/>
                <w:color w:val="000000"/>
                <w:sz w:val="18"/>
                <w:szCs w:val="18"/>
              </w:rPr>
              <w:t>T2DM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0BF8AC" w14:textId="77777777" w:rsidR="00BD502C" w:rsidRPr="00304659" w:rsidRDefault="00BD502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04659">
              <w:rPr>
                <w:b/>
                <w:bCs/>
                <w:color w:val="000000"/>
                <w:sz w:val="18"/>
                <w:szCs w:val="18"/>
              </w:rPr>
              <w:t>N (%)</w:t>
            </w:r>
          </w:p>
        </w:tc>
      </w:tr>
      <w:tr w:rsidR="00BD502C" w:rsidRPr="00304659" w14:paraId="7B55632F" w14:textId="77777777" w:rsidTr="00154776">
        <w:trPr>
          <w:trHeight w:val="26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B771B" w14:textId="77777777" w:rsidR="00BD502C" w:rsidRPr="001B4A05" w:rsidRDefault="00BD502C">
            <w:pPr>
              <w:rPr>
                <w:color w:val="000000"/>
                <w:sz w:val="18"/>
                <w:szCs w:val="18"/>
                <w:lang w:val="en-AU"/>
              </w:rPr>
            </w:pPr>
            <w:r w:rsidRPr="00DC2563">
              <w:rPr>
                <w:color w:val="000000"/>
                <w:sz w:val="18"/>
                <w:szCs w:val="18"/>
                <w:lang w:val="en-US"/>
              </w:rPr>
              <w:t>Body mass index (BMI), kg/m</w:t>
            </w:r>
            <w:r w:rsidRPr="00DC2563">
              <w:rPr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53CBF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–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8417B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29.9±6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4DA35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238,442 (73%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40AE1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23B98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–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51899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30.6±7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D9260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177,845 (70%)</w:t>
            </w:r>
          </w:p>
        </w:tc>
      </w:tr>
      <w:tr w:rsidR="00BD502C" w:rsidRPr="00304659" w14:paraId="788B9B68" w14:textId="77777777" w:rsidTr="00154776">
        <w:trPr>
          <w:trHeight w:val="24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AFB16" w14:textId="77777777" w:rsidR="00BD502C" w:rsidRPr="00DC2563" w:rsidRDefault="00BD502C">
            <w:pPr>
              <w:rPr>
                <w:color w:val="000000"/>
                <w:sz w:val="18"/>
                <w:szCs w:val="18"/>
              </w:rPr>
            </w:pPr>
            <w:r w:rsidRPr="00DC2563">
              <w:rPr>
                <w:color w:val="000000"/>
                <w:sz w:val="18"/>
                <w:szCs w:val="18"/>
                <w:lang w:val="en-US"/>
              </w:rPr>
              <w:t xml:space="preserve">    Normal/underweight (&lt;25), n (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F3BF5" w14:textId="77777777" w:rsidR="00BD502C" w:rsidRPr="00DC2563" w:rsidRDefault="00BD502C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BEBFE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35,632 (15.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91569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74871" w14:textId="77777777" w:rsidR="00BD502C" w:rsidRPr="00304659" w:rsidRDefault="00BD502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2F517" w14:textId="77777777" w:rsidR="00BD502C" w:rsidRPr="00304659" w:rsidRDefault="00BD502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12543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30,793 (17.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F2DC5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D502C" w:rsidRPr="00304659" w14:paraId="7816B065" w14:textId="77777777" w:rsidTr="00154776">
        <w:trPr>
          <w:trHeight w:val="24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5D181" w14:textId="77777777" w:rsidR="00BD502C" w:rsidRPr="00DC2563" w:rsidRDefault="00BD502C">
            <w:pPr>
              <w:rPr>
                <w:color w:val="000000"/>
                <w:sz w:val="18"/>
                <w:szCs w:val="18"/>
              </w:rPr>
            </w:pPr>
            <w:r w:rsidRPr="00DC2563">
              <w:rPr>
                <w:color w:val="000000"/>
                <w:sz w:val="18"/>
                <w:szCs w:val="18"/>
                <w:lang w:val="en-US"/>
              </w:rPr>
              <w:t xml:space="preserve">    Overweight (25-29.9), n (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30AEC" w14:textId="77777777" w:rsidR="00BD502C" w:rsidRPr="00DC2563" w:rsidRDefault="00BD502C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6B708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101,082 (42.4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889B2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738B2" w14:textId="77777777" w:rsidR="00BD502C" w:rsidRPr="00304659" w:rsidRDefault="00BD502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6E600" w14:textId="77777777" w:rsidR="00BD502C" w:rsidRPr="00304659" w:rsidRDefault="00BD502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23F9B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60,246 (33.9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EDA39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D502C" w:rsidRPr="00304659" w14:paraId="7D409127" w14:textId="77777777" w:rsidTr="00154776">
        <w:trPr>
          <w:trHeight w:val="24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9FDEB" w14:textId="77777777" w:rsidR="00BD502C" w:rsidRPr="00DC2563" w:rsidRDefault="00BD502C">
            <w:pPr>
              <w:rPr>
                <w:color w:val="000000"/>
                <w:sz w:val="18"/>
                <w:szCs w:val="18"/>
              </w:rPr>
            </w:pPr>
            <w:r w:rsidRPr="00DC2563">
              <w:rPr>
                <w:color w:val="000000"/>
                <w:sz w:val="18"/>
                <w:szCs w:val="18"/>
                <w:lang w:val="en-US"/>
              </w:rPr>
              <w:t xml:space="preserve">    Obesity class I (30-34.9), n (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ED125" w14:textId="77777777" w:rsidR="00BD502C" w:rsidRPr="00DC2563" w:rsidRDefault="00BD502C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A8228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68,274 (28.7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03356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E5F5C" w14:textId="77777777" w:rsidR="00BD502C" w:rsidRPr="00304659" w:rsidRDefault="00BD502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CFC3A" w14:textId="77777777" w:rsidR="00BD502C" w:rsidRPr="00304659" w:rsidRDefault="00BD502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51290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50,120 (28.2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601D2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D502C" w:rsidRPr="00304659" w14:paraId="1CEF71B1" w14:textId="77777777" w:rsidTr="00154776">
        <w:trPr>
          <w:trHeight w:val="24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D8A64" w14:textId="77777777" w:rsidR="00BD502C" w:rsidRPr="00DC2563" w:rsidRDefault="00BD502C">
            <w:pPr>
              <w:rPr>
                <w:color w:val="000000"/>
                <w:sz w:val="18"/>
                <w:szCs w:val="18"/>
              </w:rPr>
            </w:pPr>
            <w:r w:rsidRPr="00DC2563">
              <w:rPr>
                <w:color w:val="000000"/>
                <w:sz w:val="18"/>
                <w:szCs w:val="18"/>
                <w:lang w:val="en-US"/>
              </w:rPr>
              <w:t xml:space="preserve">    Obesity class II (≥35), n (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2F6AA" w14:textId="77777777" w:rsidR="00BD502C" w:rsidRPr="00DC2563" w:rsidRDefault="00BD502C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DDDE2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33,252 (14.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5DFF8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E2821" w14:textId="77777777" w:rsidR="00BD502C" w:rsidRPr="00304659" w:rsidRDefault="00BD502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6375A" w14:textId="77777777" w:rsidR="00BD502C" w:rsidRPr="00304659" w:rsidRDefault="00BD502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66ED5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36,584 (20.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6B3DF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D502C" w:rsidRPr="00304659" w14:paraId="53C07A7B" w14:textId="77777777" w:rsidTr="00154776">
        <w:trPr>
          <w:trHeight w:val="24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95A8F" w14:textId="77777777" w:rsidR="00BD502C" w:rsidRPr="00DC2563" w:rsidRDefault="00BD502C">
            <w:pPr>
              <w:rPr>
                <w:color w:val="000000"/>
                <w:sz w:val="18"/>
                <w:szCs w:val="18"/>
              </w:rPr>
            </w:pPr>
            <w:r w:rsidRPr="00DC2563">
              <w:rPr>
                <w:color w:val="000000"/>
                <w:sz w:val="18"/>
                <w:szCs w:val="18"/>
                <w:lang w:val="en-US"/>
              </w:rPr>
              <w:t>Systolic blood pressure, mmH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3EFD3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–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43D42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137.3±16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ECB04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258,435 (79%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F4194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39E9C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–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8AA53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138.5±17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B2252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196,375 (78%)</w:t>
            </w:r>
          </w:p>
        </w:tc>
      </w:tr>
      <w:tr w:rsidR="00BD502C" w:rsidRPr="00304659" w14:paraId="0AB99E5C" w14:textId="77777777" w:rsidTr="00154776">
        <w:trPr>
          <w:trHeight w:val="24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7A098" w14:textId="77777777" w:rsidR="00BD502C" w:rsidRPr="00DC2563" w:rsidRDefault="00BD502C">
            <w:pPr>
              <w:rPr>
                <w:color w:val="000000"/>
                <w:sz w:val="18"/>
                <w:szCs w:val="18"/>
              </w:rPr>
            </w:pPr>
            <w:r w:rsidRPr="00DC2563">
              <w:rPr>
                <w:color w:val="000000"/>
                <w:sz w:val="18"/>
                <w:szCs w:val="18"/>
                <w:lang w:val="en-US"/>
              </w:rPr>
              <w:t>Diastolic blood pressure, mmH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8ADDF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–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34F3A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79.2±10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350CA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258,141 (79%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F44BA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C6A69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–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B2BFD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77.5±9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36DD7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196,111 (78%)</w:t>
            </w:r>
          </w:p>
        </w:tc>
      </w:tr>
      <w:tr w:rsidR="00BD502C" w:rsidRPr="00304659" w14:paraId="0FEE4D0D" w14:textId="77777777" w:rsidTr="00154776">
        <w:trPr>
          <w:trHeight w:val="24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CED51" w14:textId="77777777" w:rsidR="00BD502C" w:rsidRPr="00DC2563" w:rsidRDefault="00BD502C">
            <w:pPr>
              <w:rPr>
                <w:color w:val="000000"/>
                <w:sz w:val="18"/>
                <w:szCs w:val="18"/>
              </w:rPr>
            </w:pPr>
            <w:r w:rsidRPr="00DC2563">
              <w:rPr>
                <w:color w:val="000000"/>
                <w:sz w:val="18"/>
                <w:szCs w:val="18"/>
                <w:lang w:val="en-US"/>
              </w:rPr>
              <w:t>Glycated hemoglobin (HbA1c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8F140" w14:textId="77777777" w:rsidR="00BD502C" w:rsidRPr="00DC2563" w:rsidRDefault="00BD502C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C0043" w14:textId="77777777" w:rsidR="00BD502C" w:rsidRPr="00304659" w:rsidRDefault="00BD502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2E647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269,277 (82%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906C3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53FED" w14:textId="77777777" w:rsidR="00BD502C" w:rsidRPr="00304659" w:rsidRDefault="00BD502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2662C" w14:textId="77777777" w:rsidR="00BD502C" w:rsidRPr="00304659" w:rsidRDefault="00BD502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6A896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205,060 (81%)</w:t>
            </w:r>
          </w:p>
        </w:tc>
      </w:tr>
      <w:tr w:rsidR="00BD502C" w:rsidRPr="00304659" w14:paraId="142C919B" w14:textId="77777777" w:rsidTr="00154776">
        <w:trPr>
          <w:trHeight w:val="24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E94EF" w14:textId="77777777" w:rsidR="00BD502C" w:rsidRPr="00DC2563" w:rsidRDefault="00BD502C">
            <w:pPr>
              <w:rPr>
                <w:color w:val="000000"/>
                <w:sz w:val="18"/>
                <w:szCs w:val="18"/>
              </w:rPr>
            </w:pPr>
            <w:r w:rsidRPr="00DC2563">
              <w:rPr>
                <w:color w:val="000000"/>
                <w:sz w:val="18"/>
                <w:szCs w:val="18"/>
                <w:lang w:val="en-US"/>
              </w:rPr>
              <w:t xml:space="preserve">    </w:t>
            </w:r>
            <w:proofErr w:type="spellStart"/>
            <w:r w:rsidRPr="00DC2563">
              <w:rPr>
                <w:color w:val="000000"/>
                <w:sz w:val="18"/>
                <w:szCs w:val="18"/>
                <w:lang w:val="en-US"/>
              </w:rPr>
              <w:t>mmole</w:t>
            </w:r>
            <w:proofErr w:type="spellEnd"/>
            <w:r w:rsidRPr="00DC2563">
              <w:rPr>
                <w:color w:val="000000"/>
                <w:sz w:val="18"/>
                <w:szCs w:val="18"/>
                <w:lang w:val="en-US"/>
              </w:rPr>
              <w:t>/mol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46AEA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–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687E5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54.9±16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843D1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E8AC8" w14:textId="77777777" w:rsidR="00BD502C" w:rsidRPr="00304659" w:rsidRDefault="00BD502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EFD31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–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3EECF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53.4±15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D42E7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D502C" w:rsidRPr="00304659" w14:paraId="36A65A3C" w14:textId="77777777" w:rsidTr="00154776">
        <w:trPr>
          <w:trHeight w:val="24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A9A30" w14:textId="77777777" w:rsidR="00BD502C" w:rsidRPr="00DC2563" w:rsidRDefault="00BD502C">
            <w:pPr>
              <w:rPr>
                <w:color w:val="000000"/>
                <w:sz w:val="18"/>
                <w:szCs w:val="18"/>
              </w:rPr>
            </w:pPr>
            <w:r w:rsidRPr="00DC2563">
              <w:rPr>
                <w:color w:val="000000"/>
                <w:sz w:val="18"/>
                <w:szCs w:val="18"/>
                <w:lang w:val="en-US"/>
              </w:rPr>
              <w:t xml:space="preserve">    %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9E3BA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–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22A91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7.2±1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7C7E7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CD0D7" w14:textId="77777777" w:rsidR="00BD502C" w:rsidRPr="00304659" w:rsidRDefault="00BD502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4C5D6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–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674CA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7.0±1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B3F41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D502C" w:rsidRPr="00304659" w14:paraId="68E78AF6" w14:textId="77777777" w:rsidTr="00154776">
        <w:trPr>
          <w:trHeight w:val="24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07D6D" w14:textId="77777777" w:rsidR="00BD502C" w:rsidRPr="00DC2563" w:rsidRDefault="00BD502C">
            <w:pPr>
              <w:rPr>
                <w:color w:val="000000"/>
                <w:sz w:val="18"/>
                <w:szCs w:val="18"/>
              </w:rPr>
            </w:pPr>
            <w:r w:rsidRPr="00DC2563">
              <w:rPr>
                <w:color w:val="000000"/>
                <w:sz w:val="18"/>
                <w:szCs w:val="18"/>
                <w:lang w:val="en-US"/>
              </w:rPr>
              <w:t xml:space="preserve">Cholesterol, total, </w:t>
            </w:r>
            <w:proofErr w:type="spellStart"/>
            <w:r w:rsidRPr="00DC2563">
              <w:rPr>
                <w:color w:val="000000"/>
                <w:sz w:val="18"/>
                <w:szCs w:val="18"/>
                <w:lang w:val="en-US"/>
              </w:rPr>
              <w:t>mmole</w:t>
            </w:r>
            <w:proofErr w:type="spellEnd"/>
            <w:r w:rsidRPr="00DC2563">
              <w:rPr>
                <w:color w:val="000000"/>
                <w:sz w:val="18"/>
                <w:szCs w:val="18"/>
                <w:lang w:val="en-US"/>
              </w:rPr>
              <w:t>/lite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878F8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–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588AD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4.9±1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932BB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210,507 (64%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C20A0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C7B29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–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D8FFC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5.2±1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9AA4F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154,058 (61%)</w:t>
            </w:r>
          </w:p>
        </w:tc>
      </w:tr>
      <w:tr w:rsidR="00BD502C" w:rsidRPr="00304659" w14:paraId="22D75AB7" w14:textId="77777777" w:rsidTr="00154776">
        <w:trPr>
          <w:trHeight w:val="24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AFFB9" w14:textId="77777777" w:rsidR="00BD502C" w:rsidRPr="001B4A05" w:rsidRDefault="00BD502C">
            <w:pPr>
              <w:rPr>
                <w:color w:val="000000"/>
                <w:sz w:val="18"/>
                <w:szCs w:val="18"/>
                <w:lang w:val="en-AU"/>
              </w:rPr>
            </w:pPr>
            <w:r w:rsidRPr="00DC2563">
              <w:rPr>
                <w:color w:val="000000"/>
                <w:sz w:val="18"/>
                <w:szCs w:val="18"/>
                <w:lang w:val="en-US"/>
              </w:rPr>
              <w:t>Age at diagnosis of diabetes, year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11574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–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0D44A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60.4±11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CE9DB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305,196 (93%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461A2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24CFB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–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01DD0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62.8±12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48C4F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232,543 (92%)</w:t>
            </w:r>
          </w:p>
        </w:tc>
      </w:tr>
      <w:tr w:rsidR="00BD502C" w:rsidRPr="00304659" w14:paraId="7AADFED0" w14:textId="77777777" w:rsidTr="00154776">
        <w:trPr>
          <w:trHeight w:val="24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FD1CF" w14:textId="77777777" w:rsidR="00BD502C" w:rsidRPr="001B4A05" w:rsidRDefault="00BD502C">
            <w:pPr>
              <w:rPr>
                <w:color w:val="000000"/>
                <w:sz w:val="18"/>
                <w:szCs w:val="18"/>
                <w:lang w:val="en-AU"/>
              </w:rPr>
            </w:pPr>
            <w:r w:rsidRPr="00DC2563">
              <w:rPr>
                <w:color w:val="000000"/>
                <w:sz w:val="18"/>
                <w:szCs w:val="18"/>
                <w:lang w:val="en-US"/>
              </w:rPr>
              <w:t>Median duration of diabetes at baseline (IQR), year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0B5EF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–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07375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2 (0-8.1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A1D0E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305,196 (93%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97BD9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124E6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–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16911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2 (0-9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87F08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232,543 (92%)</w:t>
            </w:r>
          </w:p>
        </w:tc>
      </w:tr>
      <w:tr w:rsidR="00BD502C" w:rsidRPr="00304659" w14:paraId="3114B864" w14:textId="77777777" w:rsidTr="00154776">
        <w:trPr>
          <w:trHeight w:val="24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57883" w14:textId="77777777" w:rsidR="00BD502C" w:rsidRPr="00DC2563" w:rsidRDefault="00BD502C">
            <w:pPr>
              <w:rPr>
                <w:color w:val="000000"/>
                <w:sz w:val="18"/>
                <w:szCs w:val="18"/>
              </w:rPr>
            </w:pPr>
            <w:r w:rsidRPr="00DC2563">
              <w:rPr>
                <w:color w:val="000000"/>
                <w:sz w:val="18"/>
                <w:szCs w:val="18"/>
                <w:lang w:val="en-US"/>
              </w:rPr>
              <w:t>Current smoking – no (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CF24F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–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8ADCC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36,095 (15.8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03E35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229,172 (70%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F3B97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DDC82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–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13A19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25,940 (14.9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EA6E0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173,916 (69%)</w:t>
            </w:r>
          </w:p>
        </w:tc>
      </w:tr>
      <w:tr w:rsidR="00BD502C" w:rsidRPr="00304659" w14:paraId="5902DFA7" w14:textId="77777777" w:rsidTr="00154776">
        <w:trPr>
          <w:trHeight w:val="26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2A614" w14:textId="77777777" w:rsidR="00BD502C" w:rsidRPr="00DC2563" w:rsidRDefault="00BD502C">
            <w:pPr>
              <w:rPr>
                <w:color w:val="000000"/>
                <w:sz w:val="18"/>
                <w:szCs w:val="18"/>
              </w:rPr>
            </w:pPr>
            <w:r w:rsidRPr="00DC2563">
              <w:rPr>
                <w:color w:val="000000"/>
                <w:sz w:val="18"/>
                <w:szCs w:val="18"/>
                <w:lang w:val="en-US"/>
              </w:rPr>
              <w:t>Physical activity – no (</w:t>
            </w:r>
            <w:proofErr w:type="gramStart"/>
            <w:r w:rsidRPr="00DC2563">
              <w:rPr>
                <w:color w:val="000000"/>
                <w:sz w:val="18"/>
                <w:szCs w:val="18"/>
                <w:lang w:val="en-US"/>
              </w:rPr>
              <w:t>%)</w:t>
            </w:r>
            <w:r w:rsidRPr="00DC2563">
              <w:rPr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§</w:t>
            </w:r>
            <w:proofErr w:type="gram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A0743" w14:textId="77777777" w:rsidR="00BD502C" w:rsidRPr="00DC2563" w:rsidRDefault="00BD502C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55F73" w14:textId="77777777" w:rsidR="00BD502C" w:rsidRPr="00304659" w:rsidRDefault="00BD502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B7B8C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196,992 (60%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F6940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5895A" w14:textId="77777777" w:rsidR="00BD502C" w:rsidRPr="00304659" w:rsidRDefault="00BD502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31803" w14:textId="77777777" w:rsidR="00BD502C" w:rsidRPr="00304659" w:rsidRDefault="00BD502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D0E85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148,226 (59%)</w:t>
            </w:r>
          </w:p>
        </w:tc>
      </w:tr>
      <w:tr w:rsidR="00BD502C" w:rsidRPr="00304659" w14:paraId="375087B7" w14:textId="77777777" w:rsidTr="00154776">
        <w:trPr>
          <w:trHeight w:val="24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AF39D" w14:textId="77777777" w:rsidR="00BD502C" w:rsidRPr="00DC2563" w:rsidRDefault="00BD502C">
            <w:pPr>
              <w:rPr>
                <w:color w:val="000000"/>
                <w:sz w:val="18"/>
                <w:szCs w:val="18"/>
              </w:rPr>
            </w:pPr>
            <w:r w:rsidRPr="00DC2563">
              <w:rPr>
                <w:color w:val="000000"/>
                <w:sz w:val="18"/>
                <w:szCs w:val="18"/>
                <w:lang w:val="en-US"/>
              </w:rPr>
              <w:t xml:space="preserve">    Neve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0C817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–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91671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28,540 (14.5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E98BD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63A2B" w14:textId="77777777" w:rsidR="00BD502C" w:rsidRPr="00304659" w:rsidRDefault="00BD502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23D3E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–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44126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25,242 (17.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42F89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D502C" w:rsidRPr="00304659" w14:paraId="6E8D20AF" w14:textId="77777777" w:rsidTr="00154776">
        <w:trPr>
          <w:trHeight w:val="24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3555E" w14:textId="77777777" w:rsidR="00BD502C" w:rsidRPr="00DC2563" w:rsidRDefault="00BD502C">
            <w:pPr>
              <w:rPr>
                <w:color w:val="000000"/>
                <w:sz w:val="18"/>
                <w:szCs w:val="18"/>
              </w:rPr>
            </w:pPr>
            <w:r w:rsidRPr="00DC2563">
              <w:rPr>
                <w:color w:val="000000"/>
                <w:sz w:val="18"/>
                <w:szCs w:val="18"/>
                <w:lang w:val="en-US"/>
              </w:rPr>
              <w:t xml:space="preserve">    &lt;1 per week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EC17B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–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14659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25,870 (13.1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4CD27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F1EB9" w14:textId="77777777" w:rsidR="00BD502C" w:rsidRPr="00304659" w:rsidRDefault="00BD502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A529B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–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FF561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20,390 (13.8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54176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D502C" w:rsidRPr="00304659" w14:paraId="1A1E367F" w14:textId="77777777" w:rsidTr="00154776">
        <w:trPr>
          <w:trHeight w:val="24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BCB17" w14:textId="77777777" w:rsidR="00BD502C" w:rsidRPr="00DC2563" w:rsidRDefault="00BD502C">
            <w:pPr>
              <w:rPr>
                <w:color w:val="000000"/>
                <w:sz w:val="18"/>
                <w:szCs w:val="18"/>
              </w:rPr>
            </w:pPr>
            <w:r w:rsidRPr="00DC2563">
              <w:rPr>
                <w:color w:val="000000"/>
                <w:sz w:val="18"/>
                <w:szCs w:val="18"/>
                <w:lang w:val="en-US"/>
              </w:rPr>
              <w:t xml:space="preserve">    1-2 per week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B1264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–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D426B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39,399 (20.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9F6A2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7971F" w14:textId="77777777" w:rsidR="00BD502C" w:rsidRPr="00304659" w:rsidRDefault="00BD502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D33D0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–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98B33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29,989 (20.2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E1F29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D502C" w:rsidRPr="00304659" w14:paraId="5F363E29" w14:textId="77777777" w:rsidTr="00154776">
        <w:trPr>
          <w:trHeight w:val="24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D6E5F" w14:textId="77777777" w:rsidR="00BD502C" w:rsidRPr="00DC2563" w:rsidRDefault="00BD502C">
            <w:pPr>
              <w:rPr>
                <w:color w:val="000000"/>
                <w:sz w:val="18"/>
                <w:szCs w:val="18"/>
              </w:rPr>
            </w:pPr>
            <w:r w:rsidRPr="00DC2563">
              <w:rPr>
                <w:color w:val="000000"/>
                <w:sz w:val="18"/>
                <w:szCs w:val="18"/>
                <w:lang w:val="en-US"/>
              </w:rPr>
              <w:t xml:space="preserve">    3-5 per week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FE9E2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–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C65DC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43,474 (22.1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C6BD4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1AC16" w14:textId="77777777" w:rsidR="00BD502C" w:rsidRPr="00304659" w:rsidRDefault="00BD502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39C70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–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5435D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31,134 (21.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615FC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D502C" w:rsidRPr="00304659" w14:paraId="78932D96" w14:textId="77777777" w:rsidTr="00154776">
        <w:trPr>
          <w:trHeight w:val="24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B8E06" w14:textId="77777777" w:rsidR="00BD502C" w:rsidRPr="00DC2563" w:rsidRDefault="00BD502C">
            <w:pPr>
              <w:rPr>
                <w:color w:val="000000"/>
                <w:sz w:val="18"/>
                <w:szCs w:val="18"/>
              </w:rPr>
            </w:pPr>
            <w:r w:rsidRPr="00DC2563">
              <w:rPr>
                <w:color w:val="000000"/>
                <w:sz w:val="18"/>
                <w:szCs w:val="18"/>
                <w:lang w:val="en-US"/>
              </w:rPr>
              <w:t xml:space="preserve">    Dail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461EE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–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DDAEE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59,709 (30.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48C6A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BA1F1" w14:textId="77777777" w:rsidR="00BD502C" w:rsidRPr="00304659" w:rsidRDefault="00BD502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04F73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–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4D1C3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41,471 (28.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FD74A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D502C" w:rsidRPr="00304659" w14:paraId="0D157F9E" w14:textId="77777777" w:rsidTr="00154776">
        <w:trPr>
          <w:trHeight w:val="24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8CF80" w14:textId="77777777" w:rsidR="00BD502C" w:rsidRPr="001B4A05" w:rsidRDefault="00BD502C">
            <w:pPr>
              <w:rPr>
                <w:color w:val="000000"/>
                <w:sz w:val="18"/>
                <w:szCs w:val="18"/>
                <w:lang w:val="en-AU"/>
              </w:rPr>
            </w:pPr>
            <w:r w:rsidRPr="00DC2563">
              <w:rPr>
                <w:color w:val="000000"/>
                <w:sz w:val="18"/>
                <w:szCs w:val="18"/>
                <w:lang w:val="en-US"/>
              </w:rPr>
              <w:t>Chronic Kidney Disease (Renal failure) - no (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D2CA8" w14:textId="77777777" w:rsidR="00BD502C" w:rsidRPr="001B4A05" w:rsidRDefault="00BD502C">
            <w:pPr>
              <w:rPr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6E3A0" w14:textId="77777777" w:rsidR="00BD502C" w:rsidRPr="001B4A05" w:rsidRDefault="00BD502C">
            <w:pPr>
              <w:jc w:val="center"/>
              <w:rPr>
                <w:sz w:val="20"/>
                <w:szCs w:val="20"/>
                <w:lang w:val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74C9E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240,445 (74%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2F48F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CDD68" w14:textId="77777777" w:rsidR="00BD502C" w:rsidRPr="00304659" w:rsidRDefault="00BD502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68EE2" w14:textId="77777777" w:rsidR="00BD502C" w:rsidRPr="00304659" w:rsidRDefault="00BD502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46579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183,166 (72%)</w:t>
            </w:r>
          </w:p>
        </w:tc>
      </w:tr>
      <w:tr w:rsidR="00BD502C" w:rsidRPr="00304659" w14:paraId="6B59117B" w14:textId="77777777" w:rsidTr="00154776">
        <w:trPr>
          <w:trHeight w:val="24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D8DC5" w14:textId="77777777" w:rsidR="00BD502C" w:rsidRPr="00DC2563" w:rsidRDefault="00BD502C">
            <w:pPr>
              <w:rPr>
                <w:color w:val="000000"/>
                <w:sz w:val="18"/>
                <w:szCs w:val="18"/>
              </w:rPr>
            </w:pPr>
            <w:r w:rsidRPr="00DC2563">
              <w:rPr>
                <w:color w:val="000000"/>
                <w:sz w:val="18"/>
                <w:szCs w:val="18"/>
                <w:lang w:val="en-US"/>
              </w:rPr>
              <w:t xml:space="preserve">    No (GFR ≥6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468FA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–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C1151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208,987 (86.9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129BE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B2548" w14:textId="77777777" w:rsidR="00BD502C" w:rsidRPr="00304659" w:rsidRDefault="00BD502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20B07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–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DFD82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142,521 (77.8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348B4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D502C" w:rsidRPr="00304659" w14:paraId="2D94EE9B" w14:textId="77777777" w:rsidTr="00154776">
        <w:trPr>
          <w:trHeight w:val="24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091B2" w14:textId="77777777" w:rsidR="00BD502C" w:rsidRPr="00DC2563" w:rsidRDefault="00BD502C">
            <w:pPr>
              <w:rPr>
                <w:color w:val="000000"/>
                <w:sz w:val="18"/>
                <w:szCs w:val="18"/>
              </w:rPr>
            </w:pPr>
            <w:r w:rsidRPr="00DC2563">
              <w:rPr>
                <w:color w:val="000000"/>
                <w:sz w:val="18"/>
                <w:szCs w:val="18"/>
                <w:lang w:val="en-US"/>
              </w:rPr>
              <w:t xml:space="preserve">    Moderate (GFR 30-59.9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236CC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–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D27D9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29,442 (12.2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E6D59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5CE0A" w14:textId="77777777" w:rsidR="00BD502C" w:rsidRPr="00304659" w:rsidRDefault="00BD502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E4640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–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9DF51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38,268 (20.9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8E6A4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D502C" w:rsidRPr="00304659" w14:paraId="222C0AA1" w14:textId="77777777" w:rsidTr="00154776">
        <w:trPr>
          <w:trHeight w:val="240"/>
        </w:trPr>
        <w:tc>
          <w:tcPr>
            <w:tcW w:w="4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27FA8" w14:textId="77777777" w:rsidR="00BD502C" w:rsidRPr="00DC2563" w:rsidRDefault="00BD502C">
            <w:pPr>
              <w:rPr>
                <w:color w:val="000000"/>
                <w:sz w:val="18"/>
                <w:szCs w:val="18"/>
              </w:rPr>
            </w:pPr>
            <w:r w:rsidRPr="00DC2563">
              <w:rPr>
                <w:color w:val="000000"/>
                <w:sz w:val="18"/>
                <w:szCs w:val="18"/>
                <w:lang w:val="en-US"/>
              </w:rPr>
              <w:t xml:space="preserve">    Severe (GFR 15-29.9)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83796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–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92A05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1,682 (0.7)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DC1F5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69A10" w14:textId="77777777" w:rsidR="00BD502C" w:rsidRPr="00304659" w:rsidRDefault="00BD502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12B48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–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65055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2,129 (1.2)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4AB49" w14:textId="77777777" w:rsidR="00BD502C" w:rsidRPr="00304659" w:rsidRDefault="00BD502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154776" w:rsidRPr="00304659" w14:paraId="294889AF" w14:textId="77777777" w:rsidTr="00154776">
        <w:trPr>
          <w:trHeight w:val="240"/>
        </w:trPr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086AD" w14:textId="77777777" w:rsidR="00154776" w:rsidRPr="00DC2563" w:rsidRDefault="00154776" w:rsidP="00154776">
            <w:pPr>
              <w:rPr>
                <w:color w:val="000000"/>
                <w:sz w:val="18"/>
                <w:szCs w:val="18"/>
              </w:rPr>
            </w:pPr>
            <w:r w:rsidRPr="00DC2563">
              <w:rPr>
                <w:color w:val="000000"/>
                <w:sz w:val="18"/>
                <w:szCs w:val="18"/>
                <w:lang w:val="en-US"/>
              </w:rPr>
              <w:t xml:space="preserve">    Terminal (GFR &lt;15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B5990" w14:textId="77777777" w:rsidR="00154776" w:rsidRPr="00304659" w:rsidRDefault="00154776" w:rsidP="00154776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–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7C46D" w14:textId="77777777" w:rsidR="00154776" w:rsidRPr="00304659" w:rsidRDefault="00154776" w:rsidP="00154776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334 (0.1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75EA5" w14:textId="77777777" w:rsidR="00154776" w:rsidRPr="00304659" w:rsidRDefault="00154776" w:rsidP="0015477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699A3" w14:textId="77777777" w:rsidR="00154776" w:rsidRPr="00304659" w:rsidRDefault="00154776" w:rsidP="001547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0D6CF" w14:textId="77777777" w:rsidR="00154776" w:rsidRPr="00304659" w:rsidRDefault="00154776" w:rsidP="00154776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–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D9FCF" w14:textId="77777777" w:rsidR="00154776" w:rsidRPr="00304659" w:rsidRDefault="00154776" w:rsidP="00154776">
            <w:pPr>
              <w:jc w:val="center"/>
              <w:rPr>
                <w:color w:val="000000"/>
                <w:sz w:val="18"/>
                <w:szCs w:val="18"/>
              </w:rPr>
            </w:pPr>
            <w:r w:rsidRPr="00304659">
              <w:rPr>
                <w:color w:val="000000"/>
                <w:sz w:val="18"/>
                <w:szCs w:val="18"/>
              </w:rPr>
              <w:t>248 (0.1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8B584" w14:textId="77777777" w:rsidR="00154776" w:rsidRPr="00304659" w:rsidRDefault="00154776" w:rsidP="0015477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</w:tbl>
    <w:p w14:paraId="7E073848" w14:textId="17DA08CA" w:rsidR="00F91D06" w:rsidRPr="000259FB" w:rsidRDefault="00F91D06" w:rsidP="00154776">
      <w:pPr>
        <w:pStyle w:val="Heading2"/>
        <w:rPr>
          <w:sz w:val="20"/>
          <w:szCs w:val="20"/>
        </w:rPr>
      </w:pPr>
    </w:p>
    <w:sectPr w:rsidR="00F91D06" w:rsidRPr="000259FB" w:rsidSect="00277700">
      <w:footerReference w:type="even" r:id="rId8"/>
      <w:footerReference w:type="default" r:id="rId9"/>
      <w:pgSz w:w="16820" w:h="11900" w:orient="landscape"/>
      <w:pgMar w:top="1083" w:right="1418" w:bottom="134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F6BA3C" w14:textId="77777777" w:rsidR="000F0251" w:rsidRDefault="000F0251" w:rsidP="001616AF">
      <w:r>
        <w:separator/>
      </w:r>
    </w:p>
  </w:endnote>
  <w:endnote w:type="continuationSeparator" w:id="0">
    <w:p w14:paraId="31B07878" w14:textId="77777777" w:rsidR="000F0251" w:rsidRDefault="000F0251" w:rsidP="001616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55466593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4F47E5A" w14:textId="4045ECEA" w:rsidR="001616AF" w:rsidRDefault="001616AF" w:rsidP="004231D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81298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124337898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8956F71" w14:textId="43F4D32D" w:rsidR="001616AF" w:rsidRDefault="001616AF" w:rsidP="004231D1">
        <w:pPr>
          <w:pStyle w:val="Footer"/>
          <w:framePr w:wrap="none" w:vAnchor="text" w:hAnchor="margin" w:xAlign="right" w:y="1"/>
          <w:ind w:right="36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81298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41945580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D3A8853" w14:textId="5F6D0102" w:rsidR="001616AF" w:rsidRDefault="001616AF" w:rsidP="001616AF">
        <w:pPr>
          <w:pStyle w:val="Footer"/>
          <w:framePr w:wrap="none" w:vAnchor="text" w:hAnchor="margin" w:xAlign="center" w:y="1"/>
          <w:ind w:right="36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81298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FA8DF74" w14:textId="77777777" w:rsidR="001616AF" w:rsidRDefault="001616A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  <w:sz w:val="20"/>
        <w:szCs w:val="20"/>
      </w:rPr>
      <w:id w:val="-36452457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2BDE783" w14:textId="4E2414EE" w:rsidR="004231D1" w:rsidRPr="0091306F" w:rsidRDefault="004231D1" w:rsidP="00286306">
        <w:pPr>
          <w:pStyle w:val="Footer"/>
          <w:framePr w:wrap="none" w:vAnchor="text" w:hAnchor="margin" w:xAlign="right" w:y="1"/>
          <w:rPr>
            <w:rStyle w:val="PageNumber"/>
            <w:sz w:val="20"/>
            <w:szCs w:val="20"/>
          </w:rPr>
        </w:pPr>
        <w:r w:rsidRPr="0091306F">
          <w:rPr>
            <w:rStyle w:val="PageNumber"/>
            <w:sz w:val="20"/>
            <w:szCs w:val="20"/>
          </w:rPr>
          <w:fldChar w:fldCharType="begin"/>
        </w:r>
        <w:r w:rsidRPr="0091306F">
          <w:rPr>
            <w:rStyle w:val="PageNumber"/>
            <w:sz w:val="20"/>
            <w:szCs w:val="20"/>
          </w:rPr>
          <w:instrText xml:space="preserve"> PAGE </w:instrText>
        </w:r>
        <w:r w:rsidRPr="0091306F">
          <w:rPr>
            <w:rStyle w:val="PageNumber"/>
            <w:sz w:val="20"/>
            <w:szCs w:val="20"/>
          </w:rPr>
          <w:fldChar w:fldCharType="separate"/>
        </w:r>
        <w:r w:rsidRPr="0091306F">
          <w:rPr>
            <w:rStyle w:val="PageNumber"/>
            <w:noProof/>
            <w:sz w:val="20"/>
            <w:szCs w:val="20"/>
          </w:rPr>
          <w:t>3</w:t>
        </w:r>
        <w:r w:rsidRPr="0091306F">
          <w:rPr>
            <w:rStyle w:val="PageNumber"/>
            <w:sz w:val="20"/>
            <w:szCs w:val="20"/>
          </w:rPr>
          <w:fldChar w:fldCharType="end"/>
        </w:r>
      </w:p>
    </w:sdtContent>
  </w:sdt>
  <w:p w14:paraId="5641CD5F" w14:textId="6BB4E718" w:rsidR="001616AF" w:rsidRPr="0091306F" w:rsidRDefault="004231D1" w:rsidP="004231D1">
    <w:pPr>
      <w:pStyle w:val="Footer"/>
      <w:ind w:right="360"/>
      <w:jc w:val="right"/>
      <w:rPr>
        <w:sz w:val="20"/>
        <w:szCs w:val="20"/>
      </w:rPr>
    </w:pPr>
    <w:r w:rsidRPr="0091306F">
      <w:rPr>
        <w:sz w:val="20"/>
        <w:szCs w:val="20"/>
      </w:rPr>
      <w:t xml:space="preserve">Page    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534B77" w14:textId="77777777" w:rsidR="000F0251" w:rsidRDefault="000F0251" w:rsidP="001616AF">
      <w:r>
        <w:separator/>
      </w:r>
    </w:p>
  </w:footnote>
  <w:footnote w:type="continuationSeparator" w:id="0">
    <w:p w14:paraId="78B6049E" w14:textId="77777777" w:rsidR="000F0251" w:rsidRDefault="000F0251" w:rsidP="001616A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7E3E74"/>
    <w:multiLevelType w:val="hybridMultilevel"/>
    <w:tmpl w:val="3ED280B0"/>
    <w:lvl w:ilvl="0" w:tplc="041D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F00745F"/>
    <w:multiLevelType w:val="hybridMultilevel"/>
    <w:tmpl w:val="88EAFB82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D7C48CD"/>
    <w:multiLevelType w:val="hybridMultilevel"/>
    <w:tmpl w:val="61D47DC0"/>
    <w:lvl w:ilvl="0" w:tplc="041D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D677C9C"/>
    <w:multiLevelType w:val="hybridMultilevel"/>
    <w:tmpl w:val="6DDE4800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E3E43F7"/>
    <w:multiLevelType w:val="hybridMultilevel"/>
    <w:tmpl w:val="52120FBC"/>
    <w:lvl w:ilvl="0" w:tplc="041D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702A5A0C"/>
    <w:multiLevelType w:val="hybridMultilevel"/>
    <w:tmpl w:val="719AB454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5"/>
  </w:num>
  <w:num w:numId="5">
    <w:abstractNumId w:val="2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B7F"/>
    <w:rsid w:val="000012B7"/>
    <w:rsid w:val="00001E1B"/>
    <w:rsid w:val="0000605A"/>
    <w:rsid w:val="00015EB3"/>
    <w:rsid w:val="00021D13"/>
    <w:rsid w:val="000259FB"/>
    <w:rsid w:val="0003337D"/>
    <w:rsid w:val="00037C30"/>
    <w:rsid w:val="000644F2"/>
    <w:rsid w:val="00065CAF"/>
    <w:rsid w:val="000712C7"/>
    <w:rsid w:val="000778F3"/>
    <w:rsid w:val="00083B05"/>
    <w:rsid w:val="00086AB4"/>
    <w:rsid w:val="00097E93"/>
    <w:rsid w:val="000A236D"/>
    <w:rsid w:val="000A39C0"/>
    <w:rsid w:val="000A61CF"/>
    <w:rsid w:val="000C01AF"/>
    <w:rsid w:val="000C07F3"/>
    <w:rsid w:val="000C6D3C"/>
    <w:rsid w:val="000D2AA4"/>
    <w:rsid w:val="000E2DD2"/>
    <w:rsid w:val="000E60C5"/>
    <w:rsid w:val="000F0251"/>
    <w:rsid w:val="000F6870"/>
    <w:rsid w:val="000F7A1A"/>
    <w:rsid w:val="00112D02"/>
    <w:rsid w:val="001173E6"/>
    <w:rsid w:val="00121EF5"/>
    <w:rsid w:val="0012524E"/>
    <w:rsid w:val="00132650"/>
    <w:rsid w:val="00145517"/>
    <w:rsid w:val="001479F2"/>
    <w:rsid w:val="00154776"/>
    <w:rsid w:val="001616AF"/>
    <w:rsid w:val="001635E4"/>
    <w:rsid w:val="00165C7A"/>
    <w:rsid w:val="0017223B"/>
    <w:rsid w:val="0017273A"/>
    <w:rsid w:val="0017476D"/>
    <w:rsid w:val="00180C6F"/>
    <w:rsid w:val="001855C3"/>
    <w:rsid w:val="001A3382"/>
    <w:rsid w:val="001A6690"/>
    <w:rsid w:val="001B1B29"/>
    <w:rsid w:val="001B4A05"/>
    <w:rsid w:val="001B67FB"/>
    <w:rsid w:val="001B6C7A"/>
    <w:rsid w:val="001C78F3"/>
    <w:rsid w:val="001D56A0"/>
    <w:rsid w:val="001D74C8"/>
    <w:rsid w:val="001F60AA"/>
    <w:rsid w:val="002008D8"/>
    <w:rsid w:val="002011B0"/>
    <w:rsid w:val="002045DD"/>
    <w:rsid w:val="0020772F"/>
    <w:rsid w:val="00212F12"/>
    <w:rsid w:val="002144F9"/>
    <w:rsid w:val="00216B2F"/>
    <w:rsid w:val="00221577"/>
    <w:rsid w:val="00221808"/>
    <w:rsid w:val="002218B8"/>
    <w:rsid w:val="00222A98"/>
    <w:rsid w:val="002264D3"/>
    <w:rsid w:val="0023087D"/>
    <w:rsid w:val="00231385"/>
    <w:rsid w:val="00232CB8"/>
    <w:rsid w:val="002360A7"/>
    <w:rsid w:val="00237B73"/>
    <w:rsid w:val="002400FF"/>
    <w:rsid w:val="00253499"/>
    <w:rsid w:val="002539F1"/>
    <w:rsid w:val="00256979"/>
    <w:rsid w:val="002660EC"/>
    <w:rsid w:val="00266A03"/>
    <w:rsid w:val="00267E83"/>
    <w:rsid w:val="00277700"/>
    <w:rsid w:val="00280C3B"/>
    <w:rsid w:val="00281992"/>
    <w:rsid w:val="00290519"/>
    <w:rsid w:val="002917D5"/>
    <w:rsid w:val="002925A2"/>
    <w:rsid w:val="002936D1"/>
    <w:rsid w:val="00295407"/>
    <w:rsid w:val="002A1ABF"/>
    <w:rsid w:val="002A4431"/>
    <w:rsid w:val="002B39BF"/>
    <w:rsid w:val="002B4F0B"/>
    <w:rsid w:val="002C1526"/>
    <w:rsid w:val="002D22B1"/>
    <w:rsid w:val="002D7196"/>
    <w:rsid w:val="002E0A2D"/>
    <w:rsid w:val="002E650D"/>
    <w:rsid w:val="002F480B"/>
    <w:rsid w:val="002F4B3F"/>
    <w:rsid w:val="00302F96"/>
    <w:rsid w:val="00304659"/>
    <w:rsid w:val="003116A4"/>
    <w:rsid w:val="0031300C"/>
    <w:rsid w:val="00313E5E"/>
    <w:rsid w:val="003226C8"/>
    <w:rsid w:val="003365F1"/>
    <w:rsid w:val="00337C18"/>
    <w:rsid w:val="00340F76"/>
    <w:rsid w:val="0034107E"/>
    <w:rsid w:val="00344366"/>
    <w:rsid w:val="00354184"/>
    <w:rsid w:val="0035543B"/>
    <w:rsid w:val="0036259D"/>
    <w:rsid w:val="003808AB"/>
    <w:rsid w:val="00382331"/>
    <w:rsid w:val="003915BA"/>
    <w:rsid w:val="00396B4F"/>
    <w:rsid w:val="00396B91"/>
    <w:rsid w:val="003A1E40"/>
    <w:rsid w:val="003D171D"/>
    <w:rsid w:val="003E0076"/>
    <w:rsid w:val="003E1096"/>
    <w:rsid w:val="003E60B4"/>
    <w:rsid w:val="003F3D99"/>
    <w:rsid w:val="003F6879"/>
    <w:rsid w:val="003F754A"/>
    <w:rsid w:val="00417553"/>
    <w:rsid w:val="004231D1"/>
    <w:rsid w:val="00423B7F"/>
    <w:rsid w:val="00434998"/>
    <w:rsid w:val="00434ADF"/>
    <w:rsid w:val="00443776"/>
    <w:rsid w:val="004501FC"/>
    <w:rsid w:val="00452135"/>
    <w:rsid w:val="00454296"/>
    <w:rsid w:val="004644BD"/>
    <w:rsid w:val="00465D06"/>
    <w:rsid w:val="00466632"/>
    <w:rsid w:val="004718A5"/>
    <w:rsid w:val="00472898"/>
    <w:rsid w:val="00474149"/>
    <w:rsid w:val="004757BA"/>
    <w:rsid w:val="0047614D"/>
    <w:rsid w:val="004776FC"/>
    <w:rsid w:val="004814DD"/>
    <w:rsid w:val="0049090F"/>
    <w:rsid w:val="004978F3"/>
    <w:rsid w:val="004A3FD5"/>
    <w:rsid w:val="004A5497"/>
    <w:rsid w:val="004B04C3"/>
    <w:rsid w:val="004B5341"/>
    <w:rsid w:val="004C1632"/>
    <w:rsid w:val="004C2598"/>
    <w:rsid w:val="004C3768"/>
    <w:rsid w:val="004C7CA3"/>
    <w:rsid w:val="004D0842"/>
    <w:rsid w:val="004D1ABE"/>
    <w:rsid w:val="004E1214"/>
    <w:rsid w:val="005059EE"/>
    <w:rsid w:val="00520555"/>
    <w:rsid w:val="00523E17"/>
    <w:rsid w:val="0052660F"/>
    <w:rsid w:val="005320AE"/>
    <w:rsid w:val="00540A00"/>
    <w:rsid w:val="00552827"/>
    <w:rsid w:val="0055298F"/>
    <w:rsid w:val="00560EF4"/>
    <w:rsid w:val="0056684C"/>
    <w:rsid w:val="0057128D"/>
    <w:rsid w:val="005836F7"/>
    <w:rsid w:val="00584FE1"/>
    <w:rsid w:val="00596B47"/>
    <w:rsid w:val="005A6471"/>
    <w:rsid w:val="005A7377"/>
    <w:rsid w:val="005B15B3"/>
    <w:rsid w:val="005C39F6"/>
    <w:rsid w:val="005D1596"/>
    <w:rsid w:val="005D1948"/>
    <w:rsid w:val="005E3DB9"/>
    <w:rsid w:val="005E63ED"/>
    <w:rsid w:val="005E6457"/>
    <w:rsid w:val="005E7B2C"/>
    <w:rsid w:val="005F160E"/>
    <w:rsid w:val="006073BE"/>
    <w:rsid w:val="00611351"/>
    <w:rsid w:val="00616BEB"/>
    <w:rsid w:val="00620E9B"/>
    <w:rsid w:val="006348BD"/>
    <w:rsid w:val="00635BBA"/>
    <w:rsid w:val="006420A2"/>
    <w:rsid w:val="00645DFB"/>
    <w:rsid w:val="00646A9A"/>
    <w:rsid w:val="006526E2"/>
    <w:rsid w:val="0065648A"/>
    <w:rsid w:val="00665475"/>
    <w:rsid w:val="00672AB1"/>
    <w:rsid w:val="00674641"/>
    <w:rsid w:val="00681CDA"/>
    <w:rsid w:val="006839BB"/>
    <w:rsid w:val="0068758E"/>
    <w:rsid w:val="00690A5A"/>
    <w:rsid w:val="006A042F"/>
    <w:rsid w:val="006A6EEC"/>
    <w:rsid w:val="006B6C7C"/>
    <w:rsid w:val="006C087B"/>
    <w:rsid w:val="006C4732"/>
    <w:rsid w:val="006C7717"/>
    <w:rsid w:val="006D148E"/>
    <w:rsid w:val="006D2A1C"/>
    <w:rsid w:val="006E128F"/>
    <w:rsid w:val="006E19B3"/>
    <w:rsid w:val="006E2311"/>
    <w:rsid w:val="006E2E4F"/>
    <w:rsid w:val="006F4050"/>
    <w:rsid w:val="00701B55"/>
    <w:rsid w:val="007020FE"/>
    <w:rsid w:val="007053E6"/>
    <w:rsid w:val="0073717E"/>
    <w:rsid w:val="007404CB"/>
    <w:rsid w:val="007417DD"/>
    <w:rsid w:val="00742A19"/>
    <w:rsid w:val="007438BB"/>
    <w:rsid w:val="00746E4A"/>
    <w:rsid w:val="00756DAA"/>
    <w:rsid w:val="007619AD"/>
    <w:rsid w:val="007672F1"/>
    <w:rsid w:val="0078494F"/>
    <w:rsid w:val="00784BF1"/>
    <w:rsid w:val="007A1E90"/>
    <w:rsid w:val="007A5205"/>
    <w:rsid w:val="007A697A"/>
    <w:rsid w:val="007D091D"/>
    <w:rsid w:val="007D54BA"/>
    <w:rsid w:val="007E3A56"/>
    <w:rsid w:val="007E46B3"/>
    <w:rsid w:val="007F3994"/>
    <w:rsid w:val="007F687D"/>
    <w:rsid w:val="008004F1"/>
    <w:rsid w:val="00801E6E"/>
    <w:rsid w:val="00825320"/>
    <w:rsid w:val="0082566F"/>
    <w:rsid w:val="008267F7"/>
    <w:rsid w:val="00831A97"/>
    <w:rsid w:val="00832B44"/>
    <w:rsid w:val="00836416"/>
    <w:rsid w:val="00837FDC"/>
    <w:rsid w:val="00844F21"/>
    <w:rsid w:val="00845712"/>
    <w:rsid w:val="00854166"/>
    <w:rsid w:val="008544FF"/>
    <w:rsid w:val="00862719"/>
    <w:rsid w:val="00871C90"/>
    <w:rsid w:val="008729FB"/>
    <w:rsid w:val="00876B8D"/>
    <w:rsid w:val="0088677D"/>
    <w:rsid w:val="008905DA"/>
    <w:rsid w:val="008939F7"/>
    <w:rsid w:val="008946FE"/>
    <w:rsid w:val="008B1A9C"/>
    <w:rsid w:val="008C0759"/>
    <w:rsid w:val="008C1509"/>
    <w:rsid w:val="008C7561"/>
    <w:rsid w:val="008D21BD"/>
    <w:rsid w:val="008D5CA6"/>
    <w:rsid w:val="008D6B9E"/>
    <w:rsid w:val="008D71D8"/>
    <w:rsid w:val="008E48EC"/>
    <w:rsid w:val="008E4D4A"/>
    <w:rsid w:val="008F40DD"/>
    <w:rsid w:val="008F4B69"/>
    <w:rsid w:val="008F5CFC"/>
    <w:rsid w:val="00902387"/>
    <w:rsid w:val="009063D5"/>
    <w:rsid w:val="0090653D"/>
    <w:rsid w:val="00912726"/>
    <w:rsid w:val="0091306F"/>
    <w:rsid w:val="009135AC"/>
    <w:rsid w:val="0091424C"/>
    <w:rsid w:val="009237DF"/>
    <w:rsid w:val="009242FC"/>
    <w:rsid w:val="00927486"/>
    <w:rsid w:val="00931A0A"/>
    <w:rsid w:val="00934F84"/>
    <w:rsid w:val="00935B68"/>
    <w:rsid w:val="00940E35"/>
    <w:rsid w:val="00945CB3"/>
    <w:rsid w:val="0095167E"/>
    <w:rsid w:val="00956952"/>
    <w:rsid w:val="009673E0"/>
    <w:rsid w:val="0097221E"/>
    <w:rsid w:val="00973F13"/>
    <w:rsid w:val="00975D8E"/>
    <w:rsid w:val="0097785F"/>
    <w:rsid w:val="0098038D"/>
    <w:rsid w:val="0098544A"/>
    <w:rsid w:val="00985F36"/>
    <w:rsid w:val="00987B40"/>
    <w:rsid w:val="0099208F"/>
    <w:rsid w:val="0099465C"/>
    <w:rsid w:val="00996D88"/>
    <w:rsid w:val="009A2777"/>
    <w:rsid w:val="009A3939"/>
    <w:rsid w:val="009B34D6"/>
    <w:rsid w:val="009B3FCB"/>
    <w:rsid w:val="009B464D"/>
    <w:rsid w:val="009B62CB"/>
    <w:rsid w:val="009B6984"/>
    <w:rsid w:val="009C0BEC"/>
    <w:rsid w:val="009C2FDA"/>
    <w:rsid w:val="009C5651"/>
    <w:rsid w:val="009C68F2"/>
    <w:rsid w:val="009D54DE"/>
    <w:rsid w:val="009E28F7"/>
    <w:rsid w:val="009F4654"/>
    <w:rsid w:val="009F52D4"/>
    <w:rsid w:val="009F5A05"/>
    <w:rsid w:val="00A13C33"/>
    <w:rsid w:val="00A257AC"/>
    <w:rsid w:val="00A33EE1"/>
    <w:rsid w:val="00A35781"/>
    <w:rsid w:val="00A40DB6"/>
    <w:rsid w:val="00A564DD"/>
    <w:rsid w:val="00A67013"/>
    <w:rsid w:val="00A76829"/>
    <w:rsid w:val="00A778BF"/>
    <w:rsid w:val="00A804BF"/>
    <w:rsid w:val="00A823EC"/>
    <w:rsid w:val="00A8344E"/>
    <w:rsid w:val="00A86482"/>
    <w:rsid w:val="00AA3144"/>
    <w:rsid w:val="00AA6466"/>
    <w:rsid w:val="00AA6D20"/>
    <w:rsid w:val="00AD0C8F"/>
    <w:rsid w:val="00AE0B02"/>
    <w:rsid w:val="00AE3D6E"/>
    <w:rsid w:val="00AE50A2"/>
    <w:rsid w:val="00B057EC"/>
    <w:rsid w:val="00B05801"/>
    <w:rsid w:val="00B063D5"/>
    <w:rsid w:val="00B10652"/>
    <w:rsid w:val="00B10E49"/>
    <w:rsid w:val="00B13DF2"/>
    <w:rsid w:val="00B21D53"/>
    <w:rsid w:val="00B31E28"/>
    <w:rsid w:val="00B33F80"/>
    <w:rsid w:val="00B37A09"/>
    <w:rsid w:val="00B41E0D"/>
    <w:rsid w:val="00B4573F"/>
    <w:rsid w:val="00B4612D"/>
    <w:rsid w:val="00B62451"/>
    <w:rsid w:val="00B658BF"/>
    <w:rsid w:val="00B945CE"/>
    <w:rsid w:val="00BA0919"/>
    <w:rsid w:val="00BA3A47"/>
    <w:rsid w:val="00BA3C7B"/>
    <w:rsid w:val="00BB1C41"/>
    <w:rsid w:val="00BC745E"/>
    <w:rsid w:val="00BC782F"/>
    <w:rsid w:val="00BD0DE6"/>
    <w:rsid w:val="00BD1180"/>
    <w:rsid w:val="00BD1517"/>
    <w:rsid w:val="00BD185B"/>
    <w:rsid w:val="00BD2263"/>
    <w:rsid w:val="00BD4881"/>
    <w:rsid w:val="00BD502C"/>
    <w:rsid w:val="00BE0D4A"/>
    <w:rsid w:val="00C04B8F"/>
    <w:rsid w:val="00C07641"/>
    <w:rsid w:val="00C32090"/>
    <w:rsid w:val="00C34531"/>
    <w:rsid w:val="00C413F2"/>
    <w:rsid w:val="00C428DA"/>
    <w:rsid w:val="00C44673"/>
    <w:rsid w:val="00C56E56"/>
    <w:rsid w:val="00C60C71"/>
    <w:rsid w:val="00C71011"/>
    <w:rsid w:val="00C73156"/>
    <w:rsid w:val="00C73716"/>
    <w:rsid w:val="00C94FD5"/>
    <w:rsid w:val="00C97ACC"/>
    <w:rsid w:val="00CA5417"/>
    <w:rsid w:val="00CA754C"/>
    <w:rsid w:val="00CB062C"/>
    <w:rsid w:val="00CC4150"/>
    <w:rsid w:val="00CD0872"/>
    <w:rsid w:val="00CD3A2F"/>
    <w:rsid w:val="00CD41FA"/>
    <w:rsid w:val="00CD6C8D"/>
    <w:rsid w:val="00CE0660"/>
    <w:rsid w:val="00CE68C1"/>
    <w:rsid w:val="00CE6BC9"/>
    <w:rsid w:val="00CF2F5B"/>
    <w:rsid w:val="00CF40D5"/>
    <w:rsid w:val="00CF5D42"/>
    <w:rsid w:val="00D01D35"/>
    <w:rsid w:val="00D02A45"/>
    <w:rsid w:val="00D02C5F"/>
    <w:rsid w:val="00D030F9"/>
    <w:rsid w:val="00D07033"/>
    <w:rsid w:val="00D14E6A"/>
    <w:rsid w:val="00D15EFF"/>
    <w:rsid w:val="00D170A3"/>
    <w:rsid w:val="00D17425"/>
    <w:rsid w:val="00D176EF"/>
    <w:rsid w:val="00D30839"/>
    <w:rsid w:val="00D32A62"/>
    <w:rsid w:val="00D341C8"/>
    <w:rsid w:val="00D3456E"/>
    <w:rsid w:val="00D43E54"/>
    <w:rsid w:val="00D47CCB"/>
    <w:rsid w:val="00D506CC"/>
    <w:rsid w:val="00D557ED"/>
    <w:rsid w:val="00D55CC9"/>
    <w:rsid w:val="00D57A73"/>
    <w:rsid w:val="00D61213"/>
    <w:rsid w:val="00D65133"/>
    <w:rsid w:val="00D65DB0"/>
    <w:rsid w:val="00D81C2D"/>
    <w:rsid w:val="00D85A2D"/>
    <w:rsid w:val="00D90FFC"/>
    <w:rsid w:val="00D9116B"/>
    <w:rsid w:val="00D937B3"/>
    <w:rsid w:val="00DA4C56"/>
    <w:rsid w:val="00DC0E1C"/>
    <w:rsid w:val="00DC2563"/>
    <w:rsid w:val="00DC3AA8"/>
    <w:rsid w:val="00DD182A"/>
    <w:rsid w:val="00DD2BB8"/>
    <w:rsid w:val="00DD3DFC"/>
    <w:rsid w:val="00DE0A23"/>
    <w:rsid w:val="00DE42CF"/>
    <w:rsid w:val="00DF0E26"/>
    <w:rsid w:val="00DF2746"/>
    <w:rsid w:val="00DF2B8B"/>
    <w:rsid w:val="00DF76CD"/>
    <w:rsid w:val="00E054D7"/>
    <w:rsid w:val="00E10F7E"/>
    <w:rsid w:val="00E155DB"/>
    <w:rsid w:val="00E209B4"/>
    <w:rsid w:val="00E26EDE"/>
    <w:rsid w:val="00E32932"/>
    <w:rsid w:val="00E55CD9"/>
    <w:rsid w:val="00E560B6"/>
    <w:rsid w:val="00E6153A"/>
    <w:rsid w:val="00E641E6"/>
    <w:rsid w:val="00E66AB7"/>
    <w:rsid w:val="00E7087A"/>
    <w:rsid w:val="00E74F4A"/>
    <w:rsid w:val="00E75291"/>
    <w:rsid w:val="00E800D0"/>
    <w:rsid w:val="00E81298"/>
    <w:rsid w:val="00E916E8"/>
    <w:rsid w:val="00E96532"/>
    <w:rsid w:val="00EA1BF6"/>
    <w:rsid w:val="00EA7D08"/>
    <w:rsid w:val="00EB2255"/>
    <w:rsid w:val="00EC01F3"/>
    <w:rsid w:val="00EC1B72"/>
    <w:rsid w:val="00EC2457"/>
    <w:rsid w:val="00EE350F"/>
    <w:rsid w:val="00EF1874"/>
    <w:rsid w:val="00EF20AE"/>
    <w:rsid w:val="00EF55A9"/>
    <w:rsid w:val="00EF75CA"/>
    <w:rsid w:val="00F238CC"/>
    <w:rsid w:val="00F2419B"/>
    <w:rsid w:val="00F2680D"/>
    <w:rsid w:val="00F30545"/>
    <w:rsid w:val="00F31C72"/>
    <w:rsid w:val="00F47C11"/>
    <w:rsid w:val="00F511D8"/>
    <w:rsid w:val="00F52B29"/>
    <w:rsid w:val="00F710E7"/>
    <w:rsid w:val="00F72A9E"/>
    <w:rsid w:val="00F81CC2"/>
    <w:rsid w:val="00F91B31"/>
    <w:rsid w:val="00F91D06"/>
    <w:rsid w:val="00FA1DEE"/>
    <w:rsid w:val="00FA2055"/>
    <w:rsid w:val="00FA37E1"/>
    <w:rsid w:val="00FA7FD0"/>
    <w:rsid w:val="00FB5105"/>
    <w:rsid w:val="00FC75A0"/>
    <w:rsid w:val="00FE114D"/>
    <w:rsid w:val="00FE58CD"/>
    <w:rsid w:val="00FE5B83"/>
    <w:rsid w:val="00FE6080"/>
    <w:rsid w:val="00FE797B"/>
    <w:rsid w:val="00FF1AF3"/>
    <w:rsid w:val="00FF1EC9"/>
    <w:rsid w:val="00FF5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A52B27"/>
  <w15:chartTrackingRefBased/>
  <w15:docId w15:val="{62F6C32E-7CA0-CD48-B019-A2B83A29DD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3144"/>
    <w:rPr>
      <w:rFonts w:ascii="Times New Roman" w:eastAsia="Times New Roman" w:hAnsi="Times New Roman" w:cs="Times New Roman"/>
      <w:lang w:eastAsia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494F"/>
    <w:pPr>
      <w:outlineLvl w:val="0"/>
    </w:pPr>
    <w:rPr>
      <w:b/>
      <w:bCs/>
      <w:color w:val="000000" w:themeColor="text1"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73156"/>
    <w:pPr>
      <w:spacing w:before="240" w:line="360" w:lineRule="auto"/>
      <w:outlineLvl w:val="1"/>
    </w:pPr>
    <w:rPr>
      <w:b/>
      <w:bCs/>
      <w:color w:val="000000" w:themeColor="text1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20555"/>
    <w:pPr>
      <w:keepNext/>
      <w:keepLines/>
      <w:spacing w:before="240" w:line="480" w:lineRule="auto"/>
      <w:outlineLvl w:val="2"/>
    </w:pPr>
    <w:rPr>
      <w:rFonts w:eastAsiaTheme="majorEastAsia"/>
      <w:b/>
      <w:bCs/>
      <w:color w:val="000000" w:themeColor="text1"/>
      <w:sz w:val="21"/>
      <w:szCs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494F"/>
    <w:rPr>
      <w:rFonts w:ascii="Times New Roman" w:hAnsi="Times New Roman" w:cs="Times New Roman"/>
      <w:b/>
      <w:bCs/>
      <w:color w:val="000000" w:themeColor="text1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C73156"/>
    <w:rPr>
      <w:rFonts w:ascii="Times New Roman" w:eastAsia="Times New Roman" w:hAnsi="Times New Roman" w:cs="Times New Roman"/>
      <w:b/>
      <w:bCs/>
      <w:color w:val="000000" w:themeColor="text1"/>
      <w:lang w:val="en-US" w:eastAsia="sv-SE"/>
    </w:rPr>
  </w:style>
  <w:style w:type="character" w:customStyle="1" w:styleId="Heading3Char">
    <w:name w:val="Heading 3 Char"/>
    <w:basedOn w:val="DefaultParagraphFont"/>
    <w:link w:val="Heading3"/>
    <w:uiPriority w:val="9"/>
    <w:rsid w:val="00520555"/>
    <w:rPr>
      <w:rFonts w:ascii="Times New Roman" w:eastAsiaTheme="majorEastAsia" w:hAnsi="Times New Roman" w:cs="Times New Roman"/>
      <w:b/>
      <w:bCs/>
      <w:color w:val="000000" w:themeColor="text1"/>
      <w:sz w:val="21"/>
      <w:szCs w:val="21"/>
      <w:lang w:val="en-US" w:eastAsia="sv-SE"/>
    </w:rPr>
  </w:style>
  <w:style w:type="character" w:styleId="CommentReference">
    <w:name w:val="annotation reference"/>
    <w:basedOn w:val="DefaultParagraphFont"/>
    <w:uiPriority w:val="99"/>
    <w:semiHidden/>
    <w:unhideWhenUsed/>
    <w:rsid w:val="007849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8494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494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49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494F"/>
    <w:rPr>
      <w:b/>
      <w:bCs/>
      <w:sz w:val="20"/>
      <w:szCs w:val="20"/>
    </w:rPr>
  </w:style>
  <w:style w:type="character" w:customStyle="1" w:styleId="period">
    <w:name w:val="period"/>
    <w:basedOn w:val="DefaultParagraphFont"/>
    <w:rsid w:val="0078494F"/>
  </w:style>
  <w:style w:type="character" w:customStyle="1" w:styleId="cit">
    <w:name w:val="cit"/>
    <w:basedOn w:val="DefaultParagraphFont"/>
    <w:rsid w:val="0078494F"/>
  </w:style>
  <w:style w:type="character" w:customStyle="1" w:styleId="citation-doi">
    <w:name w:val="citation-doi"/>
    <w:basedOn w:val="DefaultParagraphFont"/>
    <w:rsid w:val="0078494F"/>
  </w:style>
  <w:style w:type="character" w:customStyle="1" w:styleId="secondary-date">
    <w:name w:val="secondary-date"/>
    <w:basedOn w:val="DefaultParagraphFont"/>
    <w:rsid w:val="0078494F"/>
  </w:style>
  <w:style w:type="paragraph" w:styleId="TOC1">
    <w:name w:val="toc 1"/>
    <w:basedOn w:val="Normal"/>
    <w:next w:val="Normal"/>
    <w:autoRedefine/>
    <w:uiPriority w:val="39"/>
    <w:unhideWhenUsed/>
    <w:rsid w:val="001616AF"/>
    <w:pPr>
      <w:spacing w:before="120" w:after="120"/>
    </w:pPr>
    <w:rPr>
      <w:rFonts w:asciiTheme="minorHAnsi" w:hAnsiTheme="minorHAnsi" w:cstheme="minorHAnsi"/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304659"/>
    <w:pPr>
      <w:tabs>
        <w:tab w:val="right" w:leader="dot" w:pos="9389"/>
      </w:tabs>
      <w:ind w:left="240"/>
    </w:pPr>
    <w:rPr>
      <w:rFonts w:asciiTheme="minorHAnsi" w:hAnsiTheme="minorHAnsi" w:cstheme="minorHAnsi"/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1616AF"/>
    <w:pPr>
      <w:ind w:left="480"/>
    </w:pPr>
    <w:rPr>
      <w:rFonts w:asciiTheme="minorHAnsi" w:hAnsiTheme="minorHAnsi" w:cstheme="minorHAnsi"/>
      <w:i/>
      <w:i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1616AF"/>
    <w:pPr>
      <w:ind w:left="720"/>
    </w:pPr>
    <w:rPr>
      <w:rFonts w:asciiTheme="minorHAnsi" w:hAnsiTheme="minorHAnsi" w:cs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1616AF"/>
    <w:pPr>
      <w:ind w:left="960"/>
    </w:pPr>
    <w:rPr>
      <w:rFonts w:asciiTheme="minorHAnsi" w:hAnsiTheme="minorHAnsi" w:cs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1616AF"/>
    <w:pPr>
      <w:ind w:left="1200"/>
    </w:pPr>
    <w:rPr>
      <w:rFonts w:asciiTheme="minorHAnsi" w:hAnsiTheme="minorHAnsi" w:cs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1616AF"/>
    <w:pPr>
      <w:ind w:left="1440"/>
    </w:pPr>
    <w:rPr>
      <w:rFonts w:asciiTheme="minorHAnsi" w:hAnsiTheme="minorHAnsi" w:cs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1616AF"/>
    <w:pPr>
      <w:ind w:left="1680"/>
    </w:pPr>
    <w:rPr>
      <w:rFonts w:asciiTheme="minorHAnsi" w:hAnsiTheme="minorHAnsi" w:cs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1616AF"/>
    <w:pPr>
      <w:ind w:left="1920"/>
    </w:pPr>
    <w:rPr>
      <w:rFonts w:asciiTheme="minorHAnsi" w:hAnsiTheme="minorHAnsi" w:cstheme="minorHAns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616AF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616AF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616AF"/>
    <w:rPr>
      <w:rFonts w:ascii="Times New Roman" w:eastAsia="Times New Roman" w:hAnsi="Times New Roman" w:cs="Times New Roman"/>
      <w:lang w:eastAsia="sv-SE"/>
    </w:rPr>
  </w:style>
  <w:style w:type="paragraph" w:styleId="Footer">
    <w:name w:val="footer"/>
    <w:basedOn w:val="Normal"/>
    <w:link w:val="FooterChar"/>
    <w:uiPriority w:val="99"/>
    <w:unhideWhenUsed/>
    <w:rsid w:val="001616AF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616AF"/>
    <w:rPr>
      <w:rFonts w:ascii="Times New Roman" w:eastAsia="Times New Roman" w:hAnsi="Times New Roman" w:cs="Times New Roman"/>
      <w:lang w:eastAsia="sv-SE"/>
    </w:rPr>
  </w:style>
  <w:style w:type="character" w:styleId="PageNumber">
    <w:name w:val="page number"/>
    <w:basedOn w:val="DefaultParagraphFont"/>
    <w:uiPriority w:val="99"/>
    <w:semiHidden/>
    <w:unhideWhenUsed/>
    <w:rsid w:val="001616AF"/>
  </w:style>
  <w:style w:type="paragraph" w:styleId="ListParagraph">
    <w:name w:val="List Paragraph"/>
    <w:basedOn w:val="Normal"/>
    <w:uiPriority w:val="34"/>
    <w:qFormat/>
    <w:rsid w:val="002936D1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DE0A23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D506CC"/>
    <w:rPr>
      <w:rFonts w:ascii="Times New Roman" w:eastAsia="Times New Roman" w:hAnsi="Times New Roman" w:cs="Times New Roman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8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6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4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63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44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12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8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8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4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04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76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4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7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3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1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45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7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6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47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8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1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1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5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4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0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1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76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8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1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1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7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45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4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8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6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4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1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9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3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5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1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5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9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04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8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1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1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4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6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1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8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1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13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4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7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83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6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0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0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6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9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7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79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7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2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8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93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97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8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1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63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2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5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8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27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16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9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1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8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B409FC5-F25C-449C-A913-AED6775204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763</Words>
  <Characters>4350</Characters>
  <Application>Microsoft Office Word</Application>
  <DocSecurity>0</DocSecurity>
  <Lines>36</Lines>
  <Paragraphs>10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an Axelsson</dc:creator>
  <cp:keywords/>
  <dc:description/>
  <cp:lastModifiedBy>Me</cp:lastModifiedBy>
  <cp:revision>14</cp:revision>
  <dcterms:created xsi:type="dcterms:W3CDTF">2023-01-11T10:01:00Z</dcterms:created>
  <dcterms:modified xsi:type="dcterms:W3CDTF">2023-01-17T09:21:00Z</dcterms:modified>
</cp:coreProperties>
</file>